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5C665" w14:textId="7BC2D5C6" w:rsidR="00240CF8" w:rsidRPr="009B0CDF" w:rsidRDefault="00BA145D" w:rsidP="00BA145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 w:hint="eastAsia"/>
        </w:rPr>
        <w:t>T</w:t>
      </w:r>
      <w:r w:rsidRPr="009B0CDF">
        <w:rPr>
          <w:rFonts w:ascii="Times New Roman" w:hAnsi="Times New Roman" w:cs="Times New Roman"/>
        </w:rPr>
        <w:t xml:space="preserve">able </w:t>
      </w:r>
      <w:r w:rsidR="00802AD7">
        <w:rPr>
          <w:rFonts w:ascii="Times New Roman" w:hAnsi="Times New Roman" w:cs="Times New Roman"/>
        </w:rPr>
        <w:t>S1</w:t>
      </w:r>
      <w:r w:rsidRPr="009B0CDF">
        <w:rPr>
          <w:rFonts w:ascii="Times New Roman" w:hAnsi="Times New Roman" w:cs="Times New Roman"/>
        </w:rPr>
        <w:t xml:space="preserve"> </w:t>
      </w:r>
      <w:bookmarkStart w:id="0" w:name="_Hlk136297217"/>
      <w:r w:rsidRPr="009B0CDF">
        <w:rPr>
          <w:rFonts w:ascii="Times New Roman" w:hAnsi="Times New Roman" w:cs="Times New Roman"/>
        </w:rPr>
        <w:t>Risk factors for H. pylori infection</w:t>
      </w:r>
      <w:bookmarkEnd w:id="0"/>
      <w:r w:rsidRPr="009B0CDF">
        <w:rPr>
          <w:rFonts w:ascii="Times New Roman" w:hAnsi="Times New Roman" w:cs="Times New Roman"/>
        </w:rPr>
        <w:t xml:space="preserve"> in adults in NHANES 1999-2018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846"/>
        <w:gridCol w:w="1239"/>
        <w:gridCol w:w="1450"/>
        <w:gridCol w:w="1462"/>
        <w:gridCol w:w="1579"/>
      </w:tblGrid>
      <w:tr w:rsidR="00727E69" w:rsidRPr="009B0CDF" w14:paraId="79B90F51" w14:textId="77777777" w:rsidTr="00727E69">
        <w:trPr>
          <w:jc w:val="center"/>
        </w:trPr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17B14063" w14:textId="33A89A57" w:rsidR="00727E69" w:rsidRPr="009B0CDF" w:rsidRDefault="00727E69" w:rsidP="00F82DF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B0CDF">
              <w:rPr>
                <w:rFonts w:ascii="Times New Roman" w:hAnsi="Times New Roman" w:cs="Times New Roman"/>
                <w:sz w:val="18"/>
                <w:szCs w:val="20"/>
              </w:rPr>
              <w:t>Variabl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5FFDDD3" w14:textId="3AE860F9" w:rsidR="00727E69" w:rsidRPr="009B0CDF" w:rsidRDefault="00727E69" w:rsidP="00F82D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B0CDF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43EDA28C" w14:textId="5E56B1FA" w:rsidR="00727E69" w:rsidRPr="009B0CDF" w:rsidRDefault="00727E69" w:rsidP="00F82D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B0CDF">
              <w:rPr>
                <w:rFonts w:ascii="Times New Roman" w:hAnsi="Times New Roman" w:cs="Times New Roman"/>
                <w:sz w:val="18"/>
                <w:szCs w:val="20"/>
              </w:rPr>
              <w:t>Standard Error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E81A5DC" w14:textId="0F69FDE0" w:rsidR="00727E69" w:rsidRPr="009B0CDF" w:rsidRDefault="00727E69" w:rsidP="00F82D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B0CD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9B0CDF">
              <w:rPr>
                <w:rFonts w:ascii="Times New Roman" w:hAnsi="Times New Roman" w:cs="Times New Roman"/>
                <w:sz w:val="18"/>
                <w:szCs w:val="20"/>
              </w:rPr>
              <w:t xml:space="preserve"> valu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CC3BCEA" w14:textId="1362A274" w:rsidR="00727E69" w:rsidRPr="00727E69" w:rsidRDefault="00727E69" w:rsidP="00F82D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</w:rPr>
            </w:pPr>
            <w:r w:rsidRPr="00727E69">
              <w:rPr>
                <w:rFonts w:ascii="Times New Roman" w:hAnsi="Times New Roman" w:cs="Times New Roman" w:hint="eastAsia"/>
                <w:sz w:val="18"/>
                <w:szCs w:val="20"/>
                <w:highlight w:val="yellow"/>
              </w:rPr>
              <w:t>OR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1EC4A9F6" w14:textId="4DE030FA" w:rsidR="00727E69" w:rsidRPr="009B0CDF" w:rsidRDefault="00727E69" w:rsidP="00F82D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B0CDF">
              <w:rPr>
                <w:rFonts w:ascii="Times New Roman" w:hAnsi="Times New Roman" w:cs="Times New Roman"/>
                <w:sz w:val="18"/>
                <w:szCs w:val="20"/>
              </w:rPr>
              <w:t>95% CI</w:t>
            </w:r>
          </w:p>
        </w:tc>
      </w:tr>
      <w:tr w:rsidR="00727E69" w:rsidRPr="009B0CDF" w14:paraId="34AB6D98" w14:textId="77777777" w:rsidTr="00727E69">
        <w:trPr>
          <w:jc w:val="center"/>
        </w:trPr>
        <w:tc>
          <w:tcPr>
            <w:tcW w:w="1730" w:type="dxa"/>
            <w:tcBorders>
              <w:top w:val="single" w:sz="4" w:space="0" w:color="auto"/>
            </w:tcBorders>
          </w:tcPr>
          <w:p w14:paraId="4B8D852B" w14:textId="0764CFB7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F3AAE72" w14:textId="4BAA4754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9430D80" w14:textId="54E0A387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C69C947" w14:textId="5FC9B39B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219E809" w14:textId="7E64A3DB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1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015BAA93" w14:textId="228B3F37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0.01 ~ 0.01)</w:t>
            </w:r>
          </w:p>
        </w:tc>
      </w:tr>
      <w:tr w:rsidR="00727E69" w:rsidRPr="009B0CDF" w14:paraId="6EF942CB" w14:textId="77777777" w:rsidTr="00727E69">
        <w:trPr>
          <w:jc w:val="center"/>
        </w:trPr>
        <w:tc>
          <w:tcPr>
            <w:tcW w:w="1730" w:type="dxa"/>
          </w:tcPr>
          <w:p w14:paraId="2F982FCC" w14:textId="463FBBEF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46" w:type="dxa"/>
          </w:tcPr>
          <w:p w14:paraId="7C6E6056" w14:textId="207052BA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39" w:type="dxa"/>
          </w:tcPr>
          <w:p w14:paraId="3172C6C8" w14:textId="126F3A7D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50" w:type="dxa"/>
          </w:tcPr>
          <w:p w14:paraId="1B40A85F" w14:textId="0058D082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462" w:type="dxa"/>
          </w:tcPr>
          <w:p w14:paraId="64E16717" w14:textId="5680F776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4</w:t>
            </w:r>
          </w:p>
        </w:tc>
        <w:tc>
          <w:tcPr>
            <w:tcW w:w="1579" w:type="dxa"/>
          </w:tcPr>
          <w:p w14:paraId="1A880374" w14:textId="6C10AB1A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0.01 ~ 0.08)</w:t>
            </w:r>
          </w:p>
        </w:tc>
      </w:tr>
      <w:tr w:rsidR="00727E69" w:rsidRPr="009B0CDF" w14:paraId="6D0AF055" w14:textId="77777777" w:rsidTr="00727E69">
        <w:trPr>
          <w:jc w:val="center"/>
        </w:trPr>
        <w:tc>
          <w:tcPr>
            <w:tcW w:w="1730" w:type="dxa"/>
          </w:tcPr>
          <w:p w14:paraId="6B8454CA" w14:textId="2AB3D5CF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846" w:type="dxa"/>
          </w:tcPr>
          <w:p w14:paraId="4EB5AAB7" w14:textId="2C90F01A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239" w:type="dxa"/>
          </w:tcPr>
          <w:p w14:paraId="2A630686" w14:textId="7A2D8494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50" w:type="dxa"/>
          </w:tcPr>
          <w:p w14:paraId="33FE0691" w14:textId="43138B09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62" w:type="dxa"/>
          </w:tcPr>
          <w:p w14:paraId="57F86986" w14:textId="1500237C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30</w:t>
            </w:r>
          </w:p>
        </w:tc>
        <w:tc>
          <w:tcPr>
            <w:tcW w:w="1579" w:type="dxa"/>
          </w:tcPr>
          <w:p w14:paraId="334EB1E2" w14:textId="18F5490C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35 ~ -0.26)</w:t>
            </w:r>
          </w:p>
        </w:tc>
      </w:tr>
      <w:tr w:rsidR="00727E69" w:rsidRPr="009B0CDF" w14:paraId="3275C0AD" w14:textId="77777777" w:rsidTr="00727E69">
        <w:trPr>
          <w:jc w:val="center"/>
        </w:trPr>
        <w:tc>
          <w:tcPr>
            <w:tcW w:w="1730" w:type="dxa"/>
          </w:tcPr>
          <w:p w14:paraId="57B2E6C9" w14:textId="616315EF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846" w:type="dxa"/>
          </w:tcPr>
          <w:p w14:paraId="054C9B3E" w14:textId="7D76A248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39" w:type="dxa"/>
          </w:tcPr>
          <w:p w14:paraId="66EC546A" w14:textId="6D01F734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50" w:type="dxa"/>
          </w:tcPr>
          <w:p w14:paraId="136F5DDF" w14:textId="7A204567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62" w:type="dxa"/>
          </w:tcPr>
          <w:p w14:paraId="2C3C15FA" w14:textId="74027153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14</w:t>
            </w:r>
          </w:p>
        </w:tc>
        <w:tc>
          <w:tcPr>
            <w:tcW w:w="1579" w:type="dxa"/>
          </w:tcPr>
          <w:p w14:paraId="3270F50D" w14:textId="79C7AFBE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0.09 ~ 0.19)</w:t>
            </w:r>
          </w:p>
        </w:tc>
      </w:tr>
      <w:tr w:rsidR="00727E69" w:rsidRPr="009B0CDF" w14:paraId="2A3800BE" w14:textId="77777777" w:rsidTr="00727E69">
        <w:trPr>
          <w:jc w:val="center"/>
        </w:trPr>
        <w:tc>
          <w:tcPr>
            <w:tcW w:w="1730" w:type="dxa"/>
          </w:tcPr>
          <w:p w14:paraId="6A6D753A" w14:textId="5EAD2D01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846" w:type="dxa"/>
          </w:tcPr>
          <w:p w14:paraId="04371DBF" w14:textId="136DD2F7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39" w:type="dxa"/>
          </w:tcPr>
          <w:p w14:paraId="517CDC89" w14:textId="6440F581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50" w:type="dxa"/>
          </w:tcPr>
          <w:p w14:paraId="3E255DCB" w14:textId="37E92BE3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462" w:type="dxa"/>
          </w:tcPr>
          <w:p w14:paraId="31D321EB" w14:textId="1A39EC5E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</w:t>
            </w:r>
          </w:p>
        </w:tc>
        <w:tc>
          <w:tcPr>
            <w:tcW w:w="1579" w:type="dxa"/>
          </w:tcPr>
          <w:p w14:paraId="3A8C0F69" w14:textId="317CC262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00 ~ 0.01)</w:t>
            </w:r>
          </w:p>
        </w:tc>
      </w:tr>
      <w:tr w:rsidR="00727E69" w:rsidRPr="009B0CDF" w14:paraId="6A9A17DD" w14:textId="77777777" w:rsidTr="00727E69">
        <w:trPr>
          <w:jc w:val="center"/>
        </w:trPr>
        <w:tc>
          <w:tcPr>
            <w:tcW w:w="1730" w:type="dxa"/>
          </w:tcPr>
          <w:p w14:paraId="41814B72" w14:textId="37892F8A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Poverty</w:t>
            </w:r>
          </w:p>
        </w:tc>
        <w:tc>
          <w:tcPr>
            <w:tcW w:w="846" w:type="dxa"/>
          </w:tcPr>
          <w:p w14:paraId="183826C3" w14:textId="2430B659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239" w:type="dxa"/>
          </w:tcPr>
          <w:p w14:paraId="3D33D238" w14:textId="7C51B955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50" w:type="dxa"/>
          </w:tcPr>
          <w:p w14:paraId="08147DD9" w14:textId="5F848647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62" w:type="dxa"/>
          </w:tcPr>
          <w:p w14:paraId="39AC10E1" w14:textId="2630774E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7</w:t>
            </w:r>
          </w:p>
        </w:tc>
        <w:tc>
          <w:tcPr>
            <w:tcW w:w="1579" w:type="dxa"/>
          </w:tcPr>
          <w:p w14:paraId="152C9699" w14:textId="7CAE0208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08 ~ -0.06)</w:t>
            </w:r>
          </w:p>
        </w:tc>
      </w:tr>
      <w:tr w:rsidR="00727E69" w:rsidRPr="009B0CDF" w14:paraId="3D1F3208" w14:textId="77777777" w:rsidTr="00727E69">
        <w:trPr>
          <w:jc w:val="center"/>
        </w:trPr>
        <w:tc>
          <w:tcPr>
            <w:tcW w:w="1730" w:type="dxa"/>
          </w:tcPr>
          <w:p w14:paraId="3492608A" w14:textId="2B23AEE2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846" w:type="dxa"/>
          </w:tcPr>
          <w:p w14:paraId="6E8E4D25" w14:textId="2D7A9E8D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239" w:type="dxa"/>
          </w:tcPr>
          <w:p w14:paraId="64327B6D" w14:textId="1F95747D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50" w:type="dxa"/>
          </w:tcPr>
          <w:p w14:paraId="7FB5EF84" w14:textId="6E0C0E11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62" w:type="dxa"/>
          </w:tcPr>
          <w:p w14:paraId="222C1715" w14:textId="70F2CCC2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17</w:t>
            </w:r>
          </w:p>
        </w:tc>
        <w:tc>
          <w:tcPr>
            <w:tcW w:w="1579" w:type="dxa"/>
          </w:tcPr>
          <w:p w14:paraId="01B2A2E1" w14:textId="6A66485B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24 ~ -0.10)</w:t>
            </w:r>
          </w:p>
        </w:tc>
      </w:tr>
      <w:tr w:rsidR="00727E69" w:rsidRPr="009B0CDF" w14:paraId="3C3157BD" w14:textId="77777777" w:rsidTr="00727E69">
        <w:trPr>
          <w:jc w:val="center"/>
        </w:trPr>
        <w:tc>
          <w:tcPr>
            <w:tcW w:w="1730" w:type="dxa"/>
          </w:tcPr>
          <w:p w14:paraId="2353CCC7" w14:textId="0F33EAB0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st</w:t>
            </w:r>
          </w:p>
        </w:tc>
        <w:tc>
          <w:tcPr>
            <w:tcW w:w="846" w:type="dxa"/>
          </w:tcPr>
          <w:p w14:paraId="60E3BCD1" w14:textId="25A113B8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39" w:type="dxa"/>
          </w:tcPr>
          <w:p w14:paraId="1BCF858E" w14:textId="1BBC397E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50" w:type="dxa"/>
          </w:tcPr>
          <w:p w14:paraId="03435415" w14:textId="69910AA9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462" w:type="dxa"/>
          </w:tcPr>
          <w:p w14:paraId="554E39B8" w14:textId="3951DC8F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</w:t>
            </w:r>
          </w:p>
        </w:tc>
        <w:tc>
          <w:tcPr>
            <w:tcW w:w="1579" w:type="dxa"/>
          </w:tcPr>
          <w:p w14:paraId="48FD65A5" w14:textId="3A90F068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00 ~ 0.00)</w:t>
            </w:r>
          </w:p>
        </w:tc>
      </w:tr>
      <w:tr w:rsidR="00727E69" w:rsidRPr="009B0CDF" w14:paraId="26916322" w14:textId="77777777" w:rsidTr="00727E69">
        <w:trPr>
          <w:jc w:val="center"/>
        </w:trPr>
        <w:tc>
          <w:tcPr>
            <w:tcW w:w="1730" w:type="dxa"/>
          </w:tcPr>
          <w:p w14:paraId="4BFFD49C" w14:textId="1950FFBA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ASCVD</w:t>
            </w:r>
          </w:p>
        </w:tc>
        <w:tc>
          <w:tcPr>
            <w:tcW w:w="846" w:type="dxa"/>
          </w:tcPr>
          <w:p w14:paraId="308C548B" w14:textId="2E37F7CF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39" w:type="dxa"/>
          </w:tcPr>
          <w:p w14:paraId="1294133E" w14:textId="61CBBEA6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50" w:type="dxa"/>
          </w:tcPr>
          <w:p w14:paraId="55B2F495" w14:textId="08535519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462" w:type="dxa"/>
          </w:tcPr>
          <w:p w14:paraId="3D7D244B" w14:textId="76F395D3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8</w:t>
            </w:r>
          </w:p>
        </w:tc>
        <w:tc>
          <w:tcPr>
            <w:tcW w:w="1579" w:type="dxa"/>
          </w:tcPr>
          <w:p w14:paraId="4D5DE7C6" w14:textId="551A8F2D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0.01 ~ 0.16)</w:t>
            </w:r>
          </w:p>
        </w:tc>
      </w:tr>
      <w:tr w:rsidR="00727E69" w:rsidRPr="009B0CDF" w14:paraId="313C7C22" w14:textId="77777777" w:rsidTr="00727E69">
        <w:trPr>
          <w:jc w:val="center"/>
        </w:trPr>
        <w:tc>
          <w:tcPr>
            <w:tcW w:w="1730" w:type="dxa"/>
          </w:tcPr>
          <w:p w14:paraId="06A5B228" w14:textId="6A0DC354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846" w:type="dxa"/>
          </w:tcPr>
          <w:p w14:paraId="1DB06AFF" w14:textId="2F4138EF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39" w:type="dxa"/>
          </w:tcPr>
          <w:p w14:paraId="14057089" w14:textId="7431F732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50" w:type="dxa"/>
          </w:tcPr>
          <w:p w14:paraId="2FBAFE94" w14:textId="3BE53938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1462" w:type="dxa"/>
          </w:tcPr>
          <w:p w14:paraId="0DC7B464" w14:textId="387D7AFF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8</w:t>
            </w:r>
          </w:p>
        </w:tc>
        <w:tc>
          <w:tcPr>
            <w:tcW w:w="1579" w:type="dxa"/>
          </w:tcPr>
          <w:p w14:paraId="33C54032" w14:textId="40E45F2E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05 ~ 0.20)</w:t>
            </w:r>
          </w:p>
        </w:tc>
      </w:tr>
      <w:tr w:rsidR="00727E69" w:rsidRPr="009B0CDF" w14:paraId="591799A2" w14:textId="77777777" w:rsidTr="00727E69">
        <w:trPr>
          <w:jc w:val="center"/>
        </w:trPr>
        <w:tc>
          <w:tcPr>
            <w:tcW w:w="1730" w:type="dxa"/>
          </w:tcPr>
          <w:p w14:paraId="6A4F64D7" w14:textId="5CD049F6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846" w:type="dxa"/>
          </w:tcPr>
          <w:p w14:paraId="02DC7C81" w14:textId="2EA093EC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39" w:type="dxa"/>
          </w:tcPr>
          <w:p w14:paraId="5FA0FFA8" w14:textId="786B6A95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50" w:type="dxa"/>
          </w:tcPr>
          <w:p w14:paraId="3E7CC2F9" w14:textId="3D9A9327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62" w:type="dxa"/>
          </w:tcPr>
          <w:p w14:paraId="1E8B5002" w14:textId="5702C610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9</w:t>
            </w:r>
          </w:p>
        </w:tc>
        <w:tc>
          <w:tcPr>
            <w:tcW w:w="1579" w:type="dxa"/>
          </w:tcPr>
          <w:p w14:paraId="5350AD5D" w14:textId="20753812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0.05 ~ 0.13)</w:t>
            </w:r>
          </w:p>
        </w:tc>
      </w:tr>
      <w:tr w:rsidR="00727E69" w:rsidRPr="009B0CDF" w14:paraId="7BB2555C" w14:textId="77777777" w:rsidTr="00727E69">
        <w:trPr>
          <w:jc w:val="center"/>
        </w:trPr>
        <w:tc>
          <w:tcPr>
            <w:tcW w:w="1730" w:type="dxa"/>
          </w:tcPr>
          <w:p w14:paraId="63AF63B9" w14:textId="494A6CF6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Smoke</w:t>
            </w:r>
          </w:p>
        </w:tc>
        <w:tc>
          <w:tcPr>
            <w:tcW w:w="846" w:type="dxa"/>
          </w:tcPr>
          <w:p w14:paraId="5A919B47" w14:textId="1C1F4E2E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39" w:type="dxa"/>
          </w:tcPr>
          <w:p w14:paraId="1EFEE24A" w14:textId="41814458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50" w:type="dxa"/>
          </w:tcPr>
          <w:p w14:paraId="333BEF26" w14:textId="6B9AF501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462" w:type="dxa"/>
          </w:tcPr>
          <w:p w14:paraId="669ABA62" w14:textId="0F11B555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4</w:t>
            </w:r>
          </w:p>
        </w:tc>
        <w:tc>
          <w:tcPr>
            <w:tcW w:w="1579" w:type="dxa"/>
          </w:tcPr>
          <w:p w14:paraId="1D525C79" w14:textId="3566309B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00 ~ 0.08)</w:t>
            </w:r>
          </w:p>
        </w:tc>
      </w:tr>
      <w:tr w:rsidR="00727E69" w:rsidRPr="009B0CDF" w14:paraId="5539088F" w14:textId="77777777" w:rsidTr="00727E69">
        <w:trPr>
          <w:jc w:val="center"/>
        </w:trPr>
        <w:tc>
          <w:tcPr>
            <w:tcW w:w="1730" w:type="dxa"/>
          </w:tcPr>
          <w:p w14:paraId="0ACB8A56" w14:textId="560F22D9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Alcohol drink</w:t>
            </w:r>
          </w:p>
        </w:tc>
        <w:tc>
          <w:tcPr>
            <w:tcW w:w="846" w:type="dxa"/>
          </w:tcPr>
          <w:p w14:paraId="3D86ABE8" w14:textId="3E110FAC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239" w:type="dxa"/>
          </w:tcPr>
          <w:p w14:paraId="727DB2A1" w14:textId="3A0B354C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50" w:type="dxa"/>
          </w:tcPr>
          <w:p w14:paraId="5B3AB20A" w14:textId="6E91C2D6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62" w:type="dxa"/>
          </w:tcPr>
          <w:p w14:paraId="1D08BB4B" w14:textId="7535CD4D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7</w:t>
            </w:r>
          </w:p>
        </w:tc>
        <w:tc>
          <w:tcPr>
            <w:tcW w:w="1579" w:type="dxa"/>
          </w:tcPr>
          <w:p w14:paraId="75CD04AB" w14:textId="2C11E8B0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11 ~ -0.03)</w:t>
            </w:r>
          </w:p>
        </w:tc>
      </w:tr>
      <w:tr w:rsidR="00727E69" w:rsidRPr="009B0CDF" w14:paraId="358024DC" w14:textId="77777777" w:rsidTr="00727E69">
        <w:trPr>
          <w:jc w:val="center"/>
        </w:trPr>
        <w:tc>
          <w:tcPr>
            <w:tcW w:w="1730" w:type="dxa"/>
          </w:tcPr>
          <w:p w14:paraId="29930A3A" w14:textId="4BF68E84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Total bilirubin</w:t>
            </w:r>
          </w:p>
        </w:tc>
        <w:tc>
          <w:tcPr>
            <w:tcW w:w="846" w:type="dxa"/>
          </w:tcPr>
          <w:p w14:paraId="08FC1E14" w14:textId="3B433363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239" w:type="dxa"/>
          </w:tcPr>
          <w:p w14:paraId="4B1A91EC" w14:textId="3E2056BB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50" w:type="dxa"/>
          </w:tcPr>
          <w:p w14:paraId="555CEE77" w14:textId="5786CE90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1462" w:type="dxa"/>
          </w:tcPr>
          <w:p w14:paraId="437B8CD8" w14:textId="28FCC499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0</w:t>
            </w:r>
          </w:p>
        </w:tc>
        <w:tc>
          <w:tcPr>
            <w:tcW w:w="1579" w:type="dxa"/>
          </w:tcPr>
          <w:p w14:paraId="69351C00" w14:textId="040EF9ED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00 ~ 0.00)</w:t>
            </w:r>
          </w:p>
        </w:tc>
      </w:tr>
      <w:tr w:rsidR="00727E69" w:rsidRPr="009B0CDF" w14:paraId="3084907B" w14:textId="77777777" w:rsidTr="00727E69">
        <w:trPr>
          <w:jc w:val="center"/>
        </w:trPr>
        <w:tc>
          <w:tcPr>
            <w:tcW w:w="1730" w:type="dxa"/>
          </w:tcPr>
          <w:p w14:paraId="6165956F" w14:textId="3C4C7DA2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E1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</w:p>
        </w:tc>
        <w:tc>
          <w:tcPr>
            <w:tcW w:w="846" w:type="dxa"/>
          </w:tcPr>
          <w:p w14:paraId="11229BAB" w14:textId="0A027B6D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39" w:type="dxa"/>
          </w:tcPr>
          <w:p w14:paraId="77BAA883" w14:textId="39B94251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50" w:type="dxa"/>
          </w:tcPr>
          <w:p w14:paraId="4EDFAF09" w14:textId="7D9A4C60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1462" w:type="dxa"/>
          </w:tcPr>
          <w:p w14:paraId="57F66393" w14:textId="36A7327E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1</w:t>
            </w:r>
          </w:p>
        </w:tc>
        <w:tc>
          <w:tcPr>
            <w:tcW w:w="1579" w:type="dxa"/>
          </w:tcPr>
          <w:p w14:paraId="764AD970" w14:textId="4748CDDC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06 ~ 0.03)</w:t>
            </w:r>
          </w:p>
        </w:tc>
      </w:tr>
      <w:tr w:rsidR="00727E69" w:rsidRPr="009B0CDF" w14:paraId="118AC584" w14:textId="77777777" w:rsidTr="00727E69">
        <w:trPr>
          <w:jc w:val="center"/>
        </w:trPr>
        <w:tc>
          <w:tcPr>
            <w:tcW w:w="1730" w:type="dxa"/>
          </w:tcPr>
          <w:p w14:paraId="5E288B2A" w14:textId="26B6D576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c acid</w:t>
            </w:r>
          </w:p>
        </w:tc>
        <w:tc>
          <w:tcPr>
            <w:tcW w:w="846" w:type="dxa"/>
          </w:tcPr>
          <w:p w14:paraId="546FC477" w14:textId="503CD248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39" w:type="dxa"/>
          </w:tcPr>
          <w:p w14:paraId="5ED0ECE2" w14:textId="485BE7B3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50" w:type="dxa"/>
          </w:tcPr>
          <w:p w14:paraId="101C8A46" w14:textId="08D4AC2D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462" w:type="dxa"/>
          </w:tcPr>
          <w:p w14:paraId="7CA666AB" w14:textId="2C2F3EFA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1</w:t>
            </w:r>
          </w:p>
        </w:tc>
        <w:tc>
          <w:tcPr>
            <w:tcW w:w="1579" w:type="dxa"/>
          </w:tcPr>
          <w:p w14:paraId="31F14FAF" w14:textId="2B8FD9E2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00 ~ 0.03)</w:t>
            </w:r>
          </w:p>
        </w:tc>
      </w:tr>
      <w:tr w:rsidR="00727E69" w:rsidRPr="009B0CDF" w14:paraId="0514544F" w14:textId="77777777" w:rsidTr="00727E69">
        <w:trPr>
          <w:jc w:val="center"/>
        </w:trPr>
        <w:tc>
          <w:tcPr>
            <w:tcW w:w="1730" w:type="dxa"/>
          </w:tcPr>
          <w:p w14:paraId="2731DBCE" w14:textId="77939290" w:rsidR="00727E69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FR</w:t>
            </w:r>
          </w:p>
        </w:tc>
        <w:tc>
          <w:tcPr>
            <w:tcW w:w="846" w:type="dxa"/>
          </w:tcPr>
          <w:p w14:paraId="3ECA2881" w14:textId="1A0AC88D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39" w:type="dxa"/>
          </w:tcPr>
          <w:p w14:paraId="6C80BF51" w14:textId="2ABC89E3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50" w:type="dxa"/>
          </w:tcPr>
          <w:p w14:paraId="22387A31" w14:textId="1E0299F1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462" w:type="dxa"/>
          </w:tcPr>
          <w:p w14:paraId="06D82C43" w14:textId="2EC4BA8A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01</w:t>
            </w:r>
          </w:p>
        </w:tc>
        <w:tc>
          <w:tcPr>
            <w:tcW w:w="1579" w:type="dxa"/>
          </w:tcPr>
          <w:p w14:paraId="6BB475B3" w14:textId="4C350897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99 ~ -0.01)</w:t>
            </w:r>
          </w:p>
        </w:tc>
      </w:tr>
      <w:tr w:rsidR="00727E69" w:rsidRPr="009B0CDF" w14:paraId="48318E24" w14:textId="77777777" w:rsidTr="00727E69">
        <w:trPr>
          <w:jc w:val="center"/>
        </w:trPr>
        <w:tc>
          <w:tcPr>
            <w:tcW w:w="1730" w:type="dxa"/>
          </w:tcPr>
          <w:p w14:paraId="7BDC124C" w14:textId="740852D0" w:rsidR="00727E69" w:rsidRDefault="00811E08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DL-C</w:t>
            </w:r>
          </w:p>
        </w:tc>
        <w:tc>
          <w:tcPr>
            <w:tcW w:w="846" w:type="dxa"/>
          </w:tcPr>
          <w:p w14:paraId="44B6EEB6" w14:textId="5D47A6C8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39" w:type="dxa"/>
          </w:tcPr>
          <w:p w14:paraId="38F094C2" w14:textId="20D632C8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50" w:type="dxa"/>
          </w:tcPr>
          <w:p w14:paraId="0087ABC0" w14:textId="5466DA41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1462" w:type="dxa"/>
          </w:tcPr>
          <w:p w14:paraId="2196175D" w14:textId="2D293A3B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0</w:t>
            </w:r>
          </w:p>
        </w:tc>
        <w:tc>
          <w:tcPr>
            <w:tcW w:w="1579" w:type="dxa"/>
          </w:tcPr>
          <w:p w14:paraId="6FD48CFC" w14:textId="46FE8460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-0.00 ~ 0.00)</w:t>
            </w:r>
          </w:p>
        </w:tc>
      </w:tr>
      <w:tr w:rsidR="00727E69" w:rsidRPr="009B0CDF" w14:paraId="2E61A980" w14:textId="77777777" w:rsidTr="00727E69">
        <w:trPr>
          <w:jc w:val="center"/>
        </w:trPr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147D60E0" w14:textId="0EFC541B" w:rsidR="00727E69" w:rsidRPr="00FD5AE1" w:rsidRDefault="00727E69" w:rsidP="00207D01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8FA3064" w14:textId="1EE5356B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211F3CF4" w14:textId="40E58A56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6722133" w14:textId="24DC9706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0F9A8CB" w14:textId="75B98CF6" w:rsidR="00727E69" w:rsidRPr="00727E69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27E6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09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23708316" w14:textId="43BAF0ED" w:rsidR="00727E69" w:rsidRPr="00FD5AE1" w:rsidRDefault="00727E69" w:rsidP="00207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7D01">
              <w:rPr>
                <w:rFonts w:ascii="Times New Roman" w:hAnsi="Times New Roman" w:cs="Times New Roman"/>
                <w:sz w:val="18"/>
                <w:szCs w:val="18"/>
              </w:rPr>
              <w:t>(0.06 ~ 0.12)</w:t>
            </w:r>
          </w:p>
        </w:tc>
      </w:tr>
    </w:tbl>
    <w:p w14:paraId="3294DEC7" w14:textId="77777777" w:rsidR="00BA145D" w:rsidRPr="009B0CDF" w:rsidRDefault="00BA145D" w:rsidP="00BA145D">
      <w:pPr>
        <w:spacing w:line="360" w:lineRule="auto"/>
        <w:rPr>
          <w:rFonts w:ascii="Times New Roman" w:hAnsi="Times New Roman" w:cs="Times New Roman"/>
        </w:rPr>
      </w:pPr>
    </w:p>
    <w:p w14:paraId="14334074" w14:textId="2947BA80" w:rsidR="00BA145D" w:rsidRPr="009B0CDF" w:rsidRDefault="00BA145D" w:rsidP="00BA145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 w:hint="eastAsia"/>
        </w:rPr>
        <w:t>T</w:t>
      </w:r>
      <w:r w:rsidRPr="009B0CDF">
        <w:rPr>
          <w:rFonts w:ascii="Times New Roman" w:hAnsi="Times New Roman" w:cs="Times New Roman"/>
        </w:rPr>
        <w:t xml:space="preserve">able </w:t>
      </w:r>
      <w:r w:rsidR="00802AD7">
        <w:rPr>
          <w:rFonts w:ascii="Times New Roman" w:hAnsi="Times New Roman" w:cs="Times New Roman"/>
        </w:rPr>
        <w:t>S2</w:t>
      </w:r>
      <w:r w:rsidRPr="009B0CDF">
        <w:rPr>
          <w:rFonts w:ascii="Times New Roman" w:hAnsi="Times New Roman" w:cs="Times New Roman"/>
        </w:rPr>
        <w:t xml:space="preserve"> Associations between </w:t>
      </w:r>
      <w:r w:rsidR="00900E54" w:rsidRPr="009B0CDF">
        <w:rPr>
          <w:rFonts w:ascii="Times New Roman" w:hAnsi="Times New Roman" w:cs="Times New Roman"/>
        </w:rPr>
        <w:t>the</w:t>
      </w:r>
      <w:r w:rsidR="007E475B">
        <w:rPr>
          <w:rFonts w:ascii="Times New Roman" w:hAnsi="Times New Roman" w:cs="Times New Roman"/>
        </w:rPr>
        <w:t xml:space="preserve"> </w:t>
      </w:r>
      <w:proofErr w:type="spellStart"/>
      <w:r w:rsidR="007E475B">
        <w:rPr>
          <w:rFonts w:ascii="Times New Roman" w:hAnsi="Times New Roman" w:cs="Times New Roman"/>
        </w:rPr>
        <w:t>T</w:t>
      </w:r>
      <w:r w:rsidR="007E475B">
        <w:rPr>
          <w:rFonts w:ascii="Times New Roman" w:hAnsi="Times New Roman" w:cs="Times New Roman" w:hint="eastAsia"/>
        </w:rPr>
        <w:t>yG</w:t>
      </w:r>
      <w:proofErr w:type="spellEnd"/>
      <w:r w:rsidR="00983F77">
        <w:rPr>
          <w:rFonts w:ascii="Times New Roman" w:hAnsi="Times New Roman" w:cs="Times New Roman"/>
        </w:rPr>
        <w:t xml:space="preserve"> </w:t>
      </w:r>
      <w:r w:rsidR="00767600">
        <w:rPr>
          <w:rFonts w:ascii="Times New Roman" w:hAnsi="Times New Roman" w:cs="Times New Roman"/>
        </w:rPr>
        <w:t>index</w:t>
      </w:r>
      <w:r w:rsidRPr="009B0CDF">
        <w:rPr>
          <w:rFonts w:ascii="Times New Roman" w:hAnsi="Times New Roman" w:cs="Times New Roman"/>
        </w:rPr>
        <w:t xml:space="preserve"> and </w:t>
      </w:r>
      <w:r w:rsidR="009546E9" w:rsidRPr="009B0CDF">
        <w:rPr>
          <w:rFonts w:ascii="Times New Roman" w:hAnsi="Times New Roman" w:cs="Times New Roman"/>
        </w:rPr>
        <w:t>H. pylori infection</w:t>
      </w:r>
      <w:r w:rsidRPr="009B0CDF">
        <w:rPr>
          <w:rFonts w:ascii="Times New Roman" w:hAnsi="Times New Roman" w:cs="Times New Roman"/>
        </w:rPr>
        <w:t>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8"/>
        <w:gridCol w:w="284"/>
        <w:gridCol w:w="1133"/>
        <w:gridCol w:w="426"/>
        <w:gridCol w:w="992"/>
        <w:gridCol w:w="567"/>
        <w:gridCol w:w="2127"/>
      </w:tblGrid>
      <w:tr w:rsidR="009159C9" w:rsidRPr="005B33AA" w14:paraId="1D4C87B4" w14:textId="77777777" w:rsidTr="009159C9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5654125" w14:textId="33DAD726" w:rsidR="009159C9" w:rsidRPr="00F00667" w:rsidRDefault="009159C9" w:rsidP="009159C9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880E822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545622F6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07882391" w14:textId="28AA40F9" w:rsidR="009159C9" w:rsidRPr="005B33AA" w:rsidRDefault="009159C9" w:rsidP="009159C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R (95%CI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0CC9303F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59C9" w:rsidRPr="005B33AA" w14:paraId="66C28CF4" w14:textId="77777777" w:rsidTr="009159C9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5E8B686" w14:textId="77777777" w:rsidR="009159C9" w:rsidRDefault="009159C9" w:rsidP="009159C9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0667">
              <w:rPr>
                <w:rFonts w:ascii="Times New Roman" w:hAnsi="Times New Roman" w:cs="Times New Roman"/>
                <w:sz w:val="16"/>
                <w:szCs w:val="16"/>
              </w:rPr>
              <w:t>Continuous variables</w:t>
            </w:r>
          </w:p>
          <w:p w14:paraId="1BAEE9AE" w14:textId="0BDD74D2" w:rsidR="009159C9" w:rsidRPr="005B33AA" w:rsidRDefault="009159C9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nil"/>
            </w:tcBorders>
          </w:tcPr>
          <w:p w14:paraId="74C5B34D" w14:textId="77777777" w:rsidR="009159C9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0</w:t>
            </w:r>
          </w:p>
          <w:p w14:paraId="5F7C7646" w14:textId="77777777" w:rsidR="009159C9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D24B73" w14:textId="0B41F05D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1.517(1.383,1.664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52A54375" w14:textId="77777777" w:rsidR="009159C9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1</w:t>
            </w:r>
            <w:r w:rsidRPr="005B33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2919C0B0" w14:textId="77777777" w:rsidR="009159C9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01E9F7" w14:textId="0D764D52" w:rsidR="009159C9" w:rsidRPr="00F00667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1.117(0.995,1.25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50799440" w14:textId="77777777" w:rsidR="009159C9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2</w:t>
            </w:r>
            <w:r w:rsidRPr="005B33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63394E30" w14:textId="77777777" w:rsidR="009159C9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7979B4" w14:textId="0F7A316C" w:rsidR="009159C9" w:rsidRPr="00F00667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1.155(1.016,1.313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73EC84E" w14:textId="77777777" w:rsidR="009159C9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3</w:t>
            </w:r>
            <w:r w:rsidRPr="005B33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1E9730FA" w14:textId="77777777" w:rsidR="009159C9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3EBC17" w14:textId="359E5BF2" w:rsidR="009159C9" w:rsidRPr="00F00667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1.189(1.003,1.411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</w:t>
            </w:r>
          </w:p>
        </w:tc>
      </w:tr>
      <w:tr w:rsidR="009159C9" w:rsidRPr="005B33AA" w14:paraId="345C85DB" w14:textId="77777777" w:rsidTr="009159C9">
        <w:tc>
          <w:tcPr>
            <w:tcW w:w="1417" w:type="dxa"/>
            <w:tcBorders>
              <w:top w:val="nil"/>
              <w:bottom w:val="nil"/>
            </w:tcBorders>
          </w:tcPr>
          <w:p w14:paraId="50A65B3C" w14:textId="77777777" w:rsidR="009159C9" w:rsidRPr="005B33AA" w:rsidRDefault="009159C9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0667">
              <w:rPr>
                <w:rFonts w:ascii="Times New Roman" w:hAnsi="Times New Roman" w:cs="Times New Roman"/>
                <w:sz w:val="16"/>
                <w:szCs w:val="16"/>
              </w:rPr>
              <w:t xml:space="preserve">Categorical </w:t>
            </w:r>
            <w:r w:rsidRPr="00F0066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1F585F54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1C4DEDF6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4AEC50A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CA0631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59C9" w:rsidRPr="005B33AA" w14:paraId="3CFAC462" w14:textId="77777777" w:rsidTr="009159C9">
        <w:tc>
          <w:tcPr>
            <w:tcW w:w="1417" w:type="dxa"/>
          </w:tcPr>
          <w:p w14:paraId="5C87E65E" w14:textId="5070C054" w:rsidR="009159C9" w:rsidRPr="005B33AA" w:rsidRDefault="009159C9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1 group</w:t>
            </w:r>
          </w:p>
        </w:tc>
        <w:tc>
          <w:tcPr>
            <w:tcW w:w="1702" w:type="dxa"/>
            <w:gridSpan w:val="2"/>
          </w:tcPr>
          <w:p w14:paraId="6872BDFA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</w:p>
        </w:tc>
        <w:tc>
          <w:tcPr>
            <w:tcW w:w="1559" w:type="dxa"/>
            <w:gridSpan w:val="2"/>
          </w:tcPr>
          <w:p w14:paraId="14EF117D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gridSpan w:val="2"/>
          </w:tcPr>
          <w:p w14:paraId="327EB0F1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7" w:type="dxa"/>
          </w:tcPr>
          <w:p w14:paraId="4156E0CC" w14:textId="77777777" w:rsidR="009159C9" w:rsidRPr="005B33AA" w:rsidRDefault="009159C9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159C9" w:rsidRPr="005B33AA" w14:paraId="09F4D090" w14:textId="77777777" w:rsidTr="009159C9">
        <w:tc>
          <w:tcPr>
            <w:tcW w:w="1417" w:type="dxa"/>
          </w:tcPr>
          <w:p w14:paraId="7B4CA802" w14:textId="5EA0F75A" w:rsidR="009159C9" w:rsidRPr="005B33AA" w:rsidRDefault="009159C9" w:rsidP="009159C9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2 group</w:t>
            </w:r>
          </w:p>
        </w:tc>
        <w:tc>
          <w:tcPr>
            <w:tcW w:w="1702" w:type="dxa"/>
            <w:gridSpan w:val="2"/>
          </w:tcPr>
          <w:p w14:paraId="738E9CD0" w14:textId="64BB3047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1.257(1.039,1.520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</w:t>
            </w:r>
          </w:p>
        </w:tc>
        <w:tc>
          <w:tcPr>
            <w:tcW w:w="1559" w:type="dxa"/>
            <w:gridSpan w:val="2"/>
          </w:tcPr>
          <w:p w14:paraId="4122D36B" w14:textId="53EB4001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0.874(0.701,1.090)</w:t>
            </w:r>
          </w:p>
        </w:tc>
        <w:tc>
          <w:tcPr>
            <w:tcW w:w="1559" w:type="dxa"/>
            <w:gridSpan w:val="2"/>
          </w:tcPr>
          <w:p w14:paraId="70159373" w14:textId="2F7AD449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0.835(0.646,1.077)</w:t>
            </w:r>
          </w:p>
        </w:tc>
        <w:tc>
          <w:tcPr>
            <w:tcW w:w="2127" w:type="dxa"/>
          </w:tcPr>
          <w:p w14:paraId="06C68BFB" w14:textId="1D564099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0.797(0.607,1.045)</w:t>
            </w:r>
          </w:p>
        </w:tc>
      </w:tr>
      <w:tr w:rsidR="009159C9" w:rsidRPr="005B33AA" w14:paraId="0D53BB49" w14:textId="77777777" w:rsidTr="009159C9">
        <w:tc>
          <w:tcPr>
            <w:tcW w:w="1417" w:type="dxa"/>
          </w:tcPr>
          <w:p w14:paraId="0FF1D685" w14:textId="4AD4282E" w:rsidR="009159C9" w:rsidRPr="005B33AA" w:rsidRDefault="009159C9" w:rsidP="009159C9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3 group</w:t>
            </w:r>
          </w:p>
        </w:tc>
        <w:tc>
          <w:tcPr>
            <w:tcW w:w="1702" w:type="dxa"/>
            <w:gridSpan w:val="2"/>
          </w:tcPr>
          <w:p w14:paraId="31E8EF19" w14:textId="5C8CD567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1.372(1.134,1.661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</w:tcPr>
          <w:p w14:paraId="50297357" w14:textId="3ED1FF08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0.823(0.656,1.032)</w:t>
            </w:r>
          </w:p>
        </w:tc>
        <w:tc>
          <w:tcPr>
            <w:tcW w:w="1559" w:type="dxa"/>
            <w:gridSpan w:val="2"/>
          </w:tcPr>
          <w:p w14:paraId="613AA19A" w14:textId="22E51BEA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0.850(0.654,1.105)</w:t>
            </w:r>
          </w:p>
        </w:tc>
        <w:tc>
          <w:tcPr>
            <w:tcW w:w="2127" w:type="dxa"/>
          </w:tcPr>
          <w:p w14:paraId="21567859" w14:textId="43A79F1B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0.790(0.597,1.045)</w:t>
            </w:r>
          </w:p>
        </w:tc>
      </w:tr>
      <w:tr w:rsidR="009159C9" w:rsidRPr="005B33AA" w14:paraId="208A109D" w14:textId="77777777" w:rsidTr="009159C9">
        <w:tc>
          <w:tcPr>
            <w:tcW w:w="1417" w:type="dxa"/>
          </w:tcPr>
          <w:p w14:paraId="24A88DB6" w14:textId="2F52027F" w:rsidR="009159C9" w:rsidRDefault="009159C9" w:rsidP="009159C9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group</w:t>
            </w:r>
          </w:p>
        </w:tc>
        <w:tc>
          <w:tcPr>
            <w:tcW w:w="1702" w:type="dxa"/>
            <w:gridSpan w:val="2"/>
          </w:tcPr>
          <w:p w14:paraId="669DE82E" w14:textId="5F28A713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1.925(1.604,2.312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</w:tcPr>
          <w:p w14:paraId="52E128A4" w14:textId="716863EF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1.048(0.833,1.319)</w:t>
            </w:r>
          </w:p>
        </w:tc>
        <w:tc>
          <w:tcPr>
            <w:tcW w:w="1559" w:type="dxa"/>
            <w:gridSpan w:val="2"/>
          </w:tcPr>
          <w:p w14:paraId="22E1060E" w14:textId="4CCEABA1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1.078(0.822,1.413)</w:t>
            </w:r>
          </w:p>
        </w:tc>
        <w:tc>
          <w:tcPr>
            <w:tcW w:w="2127" w:type="dxa"/>
          </w:tcPr>
          <w:p w14:paraId="2DB1FED6" w14:textId="2F9B173B" w:rsidR="009159C9" w:rsidRPr="005B33AA" w:rsidRDefault="009159C9" w:rsidP="009159C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C9">
              <w:rPr>
                <w:rFonts w:ascii="Times New Roman" w:hAnsi="Times New Roman" w:cs="Times New Roman"/>
                <w:sz w:val="16"/>
                <w:szCs w:val="16"/>
              </w:rPr>
              <w:t>0.978(0.730,1.311)</w:t>
            </w:r>
          </w:p>
        </w:tc>
      </w:tr>
    </w:tbl>
    <w:p w14:paraId="18D3D28F" w14:textId="0E37480D" w:rsidR="00BA145D" w:rsidRPr="009B0CDF" w:rsidRDefault="00876B97" w:rsidP="00BA145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  <w:vertAlign w:val="superscript"/>
        </w:rPr>
        <w:t>a</w:t>
      </w:r>
      <w:r w:rsidR="00BA145D" w:rsidRPr="009B0CDF">
        <w:rPr>
          <w:rFonts w:ascii="Times New Roman" w:hAnsi="Times New Roman" w:cs="Times New Roman"/>
        </w:rPr>
        <w:t xml:space="preserve"> Model 1 adjusted for age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sex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BMI</w:t>
      </w:r>
      <w:r w:rsidR="001773E6">
        <w:rPr>
          <w:rFonts w:ascii="Times New Roman" w:hAnsi="Times New Roman" w:cs="Times New Roman"/>
        </w:rPr>
        <w:t>, poverty</w:t>
      </w:r>
    </w:p>
    <w:p w14:paraId="114184FB" w14:textId="6775E9FB" w:rsidR="00BA145D" w:rsidRPr="009B0CDF" w:rsidRDefault="00876B97" w:rsidP="00BA145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  <w:vertAlign w:val="superscript"/>
        </w:rPr>
        <w:t>b</w:t>
      </w:r>
      <w:r w:rsidR="00BA145D" w:rsidRPr="009B0CDF">
        <w:rPr>
          <w:rFonts w:ascii="Times New Roman" w:hAnsi="Times New Roman" w:cs="Times New Roman"/>
        </w:rPr>
        <w:t xml:space="preserve"> Model 2 adjusted for age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sex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BMI</w:t>
      </w:r>
      <w:r w:rsidR="001773E6">
        <w:rPr>
          <w:rFonts w:ascii="Times New Roman" w:hAnsi="Times New Roman" w:cs="Times New Roman"/>
        </w:rPr>
        <w:t xml:space="preserve">, poverty, </w:t>
      </w:r>
      <w:r w:rsidR="00BA145D" w:rsidRPr="009B0CDF">
        <w:rPr>
          <w:rFonts w:ascii="Times New Roman" w:hAnsi="Times New Roman" w:cs="Times New Roman"/>
        </w:rPr>
        <w:t>races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education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smoke</w:t>
      </w:r>
      <w:r w:rsidR="001773E6">
        <w:rPr>
          <w:rFonts w:ascii="Times New Roman" w:hAnsi="Times New Roman" w:cs="Times New Roman"/>
        </w:rPr>
        <w:t>,</w:t>
      </w:r>
      <w:r w:rsidR="00BA145D" w:rsidRPr="009B0CDF">
        <w:rPr>
          <w:rFonts w:ascii="Times New Roman" w:hAnsi="Times New Roman" w:cs="Times New Roman"/>
        </w:rPr>
        <w:t xml:space="preserve"> alcohol drink</w:t>
      </w:r>
      <w:r w:rsidR="001773E6">
        <w:rPr>
          <w:rFonts w:ascii="Times New Roman" w:hAnsi="Times New Roman" w:cs="Times New Roman"/>
        </w:rPr>
        <w:t>, hypertension and waist.</w:t>
      </w:r>
    </w:p>
    <w:p w14:paraId="19973A2C" w14:textId="76EC2376" w:rsidR="00BA145D" w:rsidRPr="009B0CDF" w:rsidRDefault="00876B97" w:rsidP="00BA145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  <w:vertAlign w:val="superscript"/>
        </w:rPr>
        <w:t>c</w:t>
      </w:r>
      <w:r w:rsidR="00BA145D" w:rsidRPr="009B0CDF">
        <w:rPr>
          <w:rFonts w:ascii="Times New Roman" w:hAnsi="Times New Roman" w:cs="Times New Roman"/>
          <w:vertAlign w:val="superscript"/>
        </w:rPr>
        <w:t xml:space="preserve"> </w:t>
      </w:r>
      <w:r w:rsidR="00BA145D" w:rsidRPr="009B0CDF">
        <w:rPr>
          <w:rFonts w:ascii="Times New Roman" w:hAnsi="Times New Roman" w:cs="Times New Roman"/>
        </w:rPr>
        <w:t>Model 3 adjusted for age</w:t>
      </w:r>
      <w:r w:rsidR="001773E6">
        <w:rPr>
          <w:rFonts w:ascii="Times New Roman" w:hAnsi="Times New Roman" w:cs="Times New Roman"/>
        </w:rPr>
        <w:t xml:space="preserve">, </w:t>
      </w:r>
      <w:r w:rsidR="00FD66B2" w:rsidRPr="009B0CDF">
        <w:rPr>
          <w:rFonts w:ascii="Times New Roman" w:hAnsi="Times New Roman" w:cs="Times New Roman"/>
        </w:rPr>
        <w:t>sex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BMI</w:t>
      </w:r>
      <w:r w:rsidR="001773E6">
        <w:rPr>
          <w:rFonts w:ascii="Times New Roman" w:hAnsi="Times New Roman" w:cs="Times New Roman"/>
        </w:rPr>
        <w:t xml:space="preserve">, poverty, </w:t>
      </w:r>
      <w:r w:rsidR="00BA145D" w:rsidRPr="009B0CDF">
        <w:rPr>
          <w:rFonts w:ascii="Times New Roman" w:hAnsi="Times New Roman" w:cs="Times New Roman"/>
        </w:rPr>
        <w:t>races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education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smoke</w:t>
      </w:r>
      <w:r w:rsidR="001773E6">
        <w:rPr>
          <w:rFonts w:ascii="Times New Roman" w:hAnsi="Times New Roman" w:cs="Times New Roman"/>
        </w:rPr>
        <w:t xml:space="preserve">, </w:t>
      </w:r>
      <w:r w:rsidR="00BA145D" w:rsidRPr="009B0CDF">
        <w:rPr>
          <w:rFonts w:ascii="Times New Roman" w:hAnsi="Times New Roman" w:cs="Times New Roman"/>
        </w:rPr>
        <w:t>alcohol drink</w:t>
      </w:r>
      <w:r w:rsidR="001773E6">
        <w:rPr>
          <w:rFonts w:ascii="Times New Roman" w:hAnsi="Times New Roman" w:cs="Times New Roman"/>
        </w:rPr>
        <w:t xml:space="preserve">, hypertension, waist, eGFR, uric acid, and </w:t>
      </w:r>
      <w:r w:rsidR="00811E08">
        <w:rPr>
          <w:rFonts w:ascii="Times New Roman" w:hAnsi="Times New Roman" w:cs="Times New Roman"/>
        </w:rPr>
        <w:t>LDL-C</w:t>
      </w:r>
      <w:r w:rsidR="00BA145D" w:rsidRPr="009B0CDF">
        <w:rPr>
          <w:rFonts w:ascii="Times New Roman" w:hAnsi="Times New Roman" w:cs="Times New Roman"/>
        </w:rPr>
        <w:t>.</w:t>
      </w:r>
    </w:p>
    <w:p w14:paraId="599F6B2C" w14:textId="77777777" w:rsidR="00BA145D" w:rsidRPr="009B0CDF" w:rsidRDefault="00BA145D" w:rsidP="00BA145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</w:rPr>
        <w:t>*</w:t>
      </w:r>
      <w:r w:rsidRPr="009B0CDF">
        <w:rPr>
          <w:rFonts w:ascii="Times New Roman" w:hAnsi="Times New Roman" w:cs="Times New Roman"/>
          <w:i/>
          <w:iCs/>
        </w:rPr>
        <w:t>P &lt; 0.05, **P &lt; 0.01, ***P &lt; 0.001</w:t>
      </w:r>
      <w:r w:rsidRPr="009B0CDF">
        <w:rPr>
          <w:rFonts w:ascii="Times New Roman" w:hAnsi="Times New Roman" w:cs="Times New Roman"/>
        </w:rPr>
        <w:t>.</w:t>
      </w:r>
    </w:p>
    <w:p w14:paraId="53DF51DF" w14:textId="77777777" w:rsidR="00BA145D" w:rsidRPr="009B0CDF" w:rsidRDefault="00BA145D" w:rsidP="00BA145D">
      <w:pPr>
        <w:spacing w:line="360" w:lineRule="auto"/>
        <w:rPr>
          <w:rFonts w:ascii="Times New Roman" w:hAnsi="Times New Roman" w:cs="Times New Roman"/>
        </w:rPr>
      </w:pPr>
    </w:p>
    <w:p w14:paraId="3954BE84" w14:textId="2A5696FE" w:rsidR="00BA145D" w:rsidRPr="009B0CDF" w:rsidRDefault="00BA145D" w:rsidP="00BA145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 w:hint="eastAsia"/>
        </w:rPr>
        <w:t>T</w:t>
      </w:r>
      <w:r w:rsidRPr="009B0CDF">
        <w:rPr>
          <w:rFonts w:ascii="Times New Roman" w:hAnsi="Times New Roman" w:cs="Times New Roman"/>
        </w:rPr>
        <w:t xml:space="preserve">able </w:t>
      </w:r>
      <w:r w:rsidR="00802AD7">
        <w:rPr>
          <w:rFonts w:ascii="Times New Roman" w:hAnsi="Times New Roman" w:cs="Times New Roman"/>
        </w:rPr>
        <w:t>S3</w:t>
      </w:r>
      <w:r w:rsidRPr="009B0CDF">
        <w:rPr>
          <w:rFonts w:ascii="Times New Roman" w:hAnsi="Times New Roman" w:cs="Times New Roman"/>
        </w:rPr>
        <w:t xml:space="preserve"> Associations of </w:t>
      </w:r>
      <w:r w:rsidR="00900E54" w:rsidRPr="009B0CDF">
        <w:rPr>
          <w:rFonts w:ascii="Times New Roman" w:hAnsi="Times New Roman" w:cs="Times New Roman"/>
        </w:rPr>
        <w:t>the</w:t>
      </w:r>
      <w:r w:rsidR="007E475B">
        <w:rPr>
          <w:rFonts w:ascii="Times New Roman" w:hAnsi="Times New Roman" w:cs="Times New Roman"/>
        </w:rPr>
        <w:t xml:space="preserve"> </w:t>
      </w:r>
      <w:proofErr w:type="spellStart"/>
      <w:r w:rsidR="007E475B">
        <w:rPr>
          <w:rFonts w:ascii="Times New Roman" w:hAnsi="Times New Roman" w:cs="Times New Roman"/>
        </w:rPr>
        <w:t>T</w:t>
      </w:r>
      <w:r w:rsidR="007E475B">
        <w:rPr>
          <w:rFonts w:ascii="Times New Roman" w:hAnsi="Times New Roman" w:cs="Times New Roman" w:hint="eastAsia"/>
        </w:rPr>
        <w:t>yG</w:t>
      </w:r>
      <w:proofErr w:type="spellEnd"/>
      <w:r w:rsidR="00983F77">
        <w:rPr>
          <w:rFonts w:ascii="Times New Roman" w:hAnsi="Times New Roman" w:cs="Times New Roman"/>
        </w:rPr>
        <w:t xml:space="preserve"> index</w:t>
      </w:r>
      <w:r w:rsidRPr="009B0CDF">
        <w:rPr>
          <w:rFonts w:ascii="Times New Roman" w:hAnsi="Times New Roman" w:cs="Times New Roman"/>
        </w:rPr>
        <w:t xml:space="preserve"> and all-cause mortality in H. pylori positively infected participants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8"/>
        <w:gridCol w:w="284"/>
        <w:gridCol w:w="1133"/>
        <w:gridCol w:w="426"/>
        <w:gridCol w:w="992"/>
        <w:gridCol w:w="567"/>
        <w:gridCol w:w="2127"/>
      </w:tblGrid>
      <w:tr w:rsidR="008F2323" w:rsidRPr="005B33AA" w14:paraId="56FE0F63" w14:textId="77777777" w:rsidTr="006345E2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8A41731" w14:textId="77777777" w:rsidR="008F2323" w:rsidRPr="00F00667" w:rsidRDefault="008F2323" w:rsidP="006345E2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A1A794F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24ACA29E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0DE755DA" w14:textId="49E3E001" w:rsidR="008F2323" w:rsidRPr="005B33AA" w:rsidRDefault="008F2323" w:rsidP="006345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R (95%CI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7ED5467C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2323" w:rsidRPr="005B33AA" w14:paraId="208A50F6" w14:textId="77777777" w:rsidTr="006345E2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BA12B0B" w14:textId="77777777" w:rsidR="008F2323" w:rsidRDefault="008F2323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0667">
              <w:rPr>
                <w:rFonts w:ascii="Times New Roman" w:hAnsi="Times New Roman" w:cs="Times New Roman"/>
                <w:sz w:val="16"/>
                <w:szCs w:val="16"/>
              </w:rPr>
              <w:t>Continuous variables</w:t>
            </w:r>
          </w:p>
          <w:p w14:paraId="20FD3C49" w14:textId="77777777" w:rsidR="008F2323" w:rsidRPr="005B33AA" w:rsidRDefault="008F2323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nil"/>
            </w:tcBorders>
          </w:tcPr>
          <w:p w14:paraId="2DFE7697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0</w:t>
            </w:r>
          </w:p>
          <w:p w14:paraId="16184FEE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BF2578" w14:textId="3FC96DA7" w:rsidR="008F2323" w:rsidRPr="005B33AA" w:rsidRDefault="00F95DB6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661(1.453,1.900)</w:t>
            </w:r>
            <w:r w:rsidR="008F2323"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690D356C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1</w:t>
            </w:r>
            <w:r w:rsidRPr="005B33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3AC75F5B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A1E7D9" w14:textId="2B91067C" w:rsidR="008F2323" w:rsidRPr="00F00667" w:rsidRDefault="00F95DB6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198(1.005,1.427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174835BE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2</w:t>
            </w:r>
            <w:r w:rsidRPr="005B33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48427F8F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245A01" w14:textId="70246DD0" w:rsidR="008F2323" w:rsidRPr="00F00667" w:rsidRDefault="00F95DB6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134(0.923,1.393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F9DB607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3</w:t>
            </w:r>
            <w:r w:rsidRPr="005B33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005CDFF9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08F421" w14:textId="12741899" w:rsidR="008F2323" w:rsidRPr="00F00667" w:rsidRDefault="00F95DB6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364(1.032,1.80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F2323" w:rsidRPr="005B33AA">
              <w:rPr>
                <w:rFonts w:ascii="Times New Roman" w:hAnsi="Times New Roman" w:cs="Times New Roman"/>
                <w:sz w:val="8"/>
                <w:szCs w:val="8"/>
              </w:rPr>
              <w:t>*</w:t>
            </w:r>
          </w:p>
        </w:tc>
      </w:tr>
      <w:tr w:rsidR="008F2323" w:rsidRPr="005B33AA" w14:paraId="284E1072" w14:textId="77777777" w:rsidTr="006345E2">
        <w:tc>
          <w:tcPr>
            <w:tcW w:w="1417" w:type="dxa"/>
            <w:tcBorders>
              <w:top w:val="nil"/>
              <w:bottom w:val="nil"/>
            </w:tcBorders>
          </w:tcPr>
          <w:p w14:paraId="7550AD57" w14:textId="77777777" w:rsidR="008F2323" w:rsidRPr="005B33AA" w:rsidRDefault="008F2323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0667">
              <w:rPr>
                <w:rFonts w:ascii="Times New Roman" w:hAnsi="Times New Roman" w:cs="Times New Roman"/>
                <w:sz w:val="16"/>
                <w:szCs w:val="16"/>
              </w:rPr>
              <w:t>Categorical variable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3316D090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0D4C0067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7B82BF6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F7B4D37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2323" w:rsidRPr="005B33AA" w14:paraId="36CF8BFC" w14:textId="77777777" w:rsidTr="006345E2">
        <w:tc>
          <w:tcPr>
            <w:tcW w:w="1417" w:type="dxa"/>
          </w:tcPr>
          <w:p w14:paraId="55D9BA9B" w14:textId="77777777" w:rsidR="008F2323" w:rsidRPr="005B33AA" w:rsidRDefault="008F2323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1 group</w:t>
            </w:r>
          </w:p>
        </w:tc>
        <w:tc>
          <w:tcPr>
            <w:tcW w:w="1702" w:type="dxa"/>
            <w:gridSpan w:val="2"/>
          </w:tcPr>
          <w:p w14:paraId="1CD8BA4E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</w:p>
        </w:tc>
        <w:tc>
          <w:tcPr>
            <w:tcW w:w="1559" w:type="dxa"/>
            <w:gridSpan w:val="2"/>
          </w:tcPr>
          <w:p w14:paraId="41700EB0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gridSpan w:val="2"/>
          </w:tcPr>
          <w:p w14:paraId="02F0534D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7" w:type="dxa"/>
          </w:tcPr>
          <w:p w14:paraId="58B870E3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F95DB6" w:rsidRPr="005B33AA" w14:paraId="2B5C455A" w14:textId="77777777" w:rsidTr="006345E2">
        <w:tc>
          <w:tcPr>
            <w:tcW w:w="1417" w:type="dxa"/>
          </w:tcPr>
          <w:p w14:paraId="533A1305" w14:textId="77777777" w:rsidR="00F95DB6" w:rsidRPr="005B33AA" w:rsidRDefault="00F95DB6" w:rsidP="00F95DB6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2 group</w:t>
            </w:r>
          </w:p>
        </w:tc>
        <w:tc>
          <w:tcPr>
            <w:tcW w:w="1702" w:type="dxa"/>
            <w:gridSpan w:val="2"/>
          </w:tcPr>
          <w:p w14:paraId="75F883CD" w14:textId="74BC3016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2.080(1.424,3.039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</w:tcPr>
          <w:p w14:paraId="59E53945" w14:textId="6C91F9F8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173(0.754,1.827)</w:t>
            </w:r>
          </w:p>
        </w:tc>
        <w:tc>
          <w:tcPr>
            <w:tcW w:w="1559" w:type="dxa"/>
            <w:gridSpan w:val="2"/>
          </w:tcPr>
          <w:p w14:paraId="49D2F830" w14:textId="353EE38D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264(0.785,2.037)</w:t>
            </w:r>
          </w:p>
        </w:tc>
        <w:tc>
          <w:tcPr>
            <w:tcW w:w="2127" w:type="dxa"/>
          </w:tcPr>
          <w:p w14:paraId="3D882766" w14:textId="1AE87E41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313(0.786,2.194)</w:t>
            </w:r>
          </w:p>
        </w:tc>
      </w:tr>
      <w:tr w:rsidR="00F95DB6" w:rsidRPr="005B33AA" w14:paraId="0F4E9A4D" w14:textId="77777777" w:rsidTr="006345E2">
        <w:tc>
          <w:tcPr>
            <w:tcW w:w="1417" w:type="dxa"/>
          </w:tcPr>
          <w:p w14:paraId="0DDD6A9C" w14:textId="77777777" w:rsidR="00F95DB6" w:rsidRPr="005B33AA" w:rsidRDefault="00F95DB6" w:rsidP="00F95DB6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3 group</w:t>
            </w:r>
          </w:p>
        </w:tc>
        <w:tc>
          <w:tcPr>
            <w:tcW w:w="1702" w:type="dxa"/>
            <w:gridSpan w:val="2"/>
          </w:tcPr>
          <w:p w14:paraId="024F9F25" w14:textId="728DA7A9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2.285(1.573,3.319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</w:tcPr>
          <w:p w14:paraId="4398F1F5" w14:textId="71A1D67A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121(0.729,1.722)</w:t>
            </w:r>
          </w:p>
        </w:tc>
        <w:tc>
          <w:tcPr>
            <w:tcW w:w="1559" w:type="dxa"/>
            <w:gridSpan w:val="2"/>
          </w:tcPr>
          <w:p w14:paraId="5D872197" w14:textId="73D05BF1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201(0.745,1.937)</w:t>
            </w:r>
          </w:p>
        </w:tc>
        <w:tc>
          <w:tcPr>
            <w:tcW w:w="2127" w:type="dxa"/>
          </w:tcPr>
          <w:p w14:paraId="242089AE" w14:textId="6DBF524D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129(0.670,1.903)</w:t>
            </w:r>
          </w:p>
        </w:tc>
      </w:tr>
      <w:tr w:rsidR="00F95DB6" w:rsidRPr="005B33AA" w14:paraId="7D827470" w14:textId="77777777" w:rsidTr="006345E2">
        <w:tc>
          <w:tcPr>
            <w:tcW w:w="1417" w:type="dxa"/>
          </w:tcPr>
          <w:p w14:paraId="55823764" w14:textId="77777777" w:rsidR="00F95DB6" w:rsidRDefault="00F95DB6" w:rsidP="00F95DB6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group</w:t>
            </w:r>
          </w:p>
        </w:tc>
        <w:tc>
          <w:tcPr>
            <w:tcW w:w="1702" w:type="dxa"/>
            <w:gridSpan w:val="2"/>
          </w:tcPr>
          <w:p w14:paraId="7F93D2BD" w14:textId="3F65FF59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3.355(2.345,4.799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</w:tcPr>
          <w:p w14:paraId="65088D93" w14:textId="293D7281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575(1.036,2.394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</w:t>
            </w:r>
          </w:p>
        </w:tc>
        <w:tc>
          <w:tcPr>
            <w:tcW w:w="1559" w:type="dxa"/>
            <w:gridSpan w:val="2"/>
          </w:tcPr>
          <w:p w14:paraId="142C366B" w14:textId="0457F9A4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652(1.018,2.680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</w:t>
            </w:r>
          </w:p>
        </w:tc>
        <w:tc>
          <w:tcPr>
            <w:tcW w:w="2127" w:type="dxa"/>
          </w:tcPr>
          <w:p w14:paraId="7F305D91" w14:textId="24E2A18D" w:rsidR="00F95DB6" w:rsidRPr="005B33AA" w:rsidRDefault="00F95DB6" w:rsidP="00F95D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5DB6">
              <w:rPr>
                <w:rFonts w:ascii="Times New Roman" w:hAnsi="Times New Roman" w:cs="Times New Roman"/>
                <w:sz w:val="16"/>
                <w:szCs w:val="16"/>
              </w:rPr>
              <w:t>1.696(1.003,2.866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</w:t>
            </w:r>
          </w:p>
        </w:tc>
      </w:tr>
    </w:tbl>
    <w:p w14:paraId="6B35EAFE" w14:textId="77777777" w:rsidR="001773E6" w:rsidRPr="009B0CDF" w:rsidRDefault="001773E6" w:rsidP="001773E6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  <w:vertAlign w:val="superscript"/>
        </w:rPr>
        <w:t>a</w:t>
      </w:r>
      <w:r w:rsidRPr="009B0CDF">
        <w:rPr>
          <w:rFonts w:ascii="Times New Roman" w:hAnsi="Times New Roman" w:cs="Times New Roman"/>
        </w:rPr>
        <w:t xml:space="preserve"> Model 1 adjusted for age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>, poverty</w:t>
      </w:r>
    </w:p>
    <w:p w14:paraId="0E84F6D5" w14:textId="77777777" w:rsidR="001773E6" w:rsidRPr="009B0CDF" w:rsidRDefault="001773E6" w:rsidP="001773E6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  <w:vertAlign w:val="superscript"/>
        </w:rPr>
        <w:t>b</w:t>
      </w:r>
      <w:r w:rsidRPr="009B0CDF">
        <w:rPr>
          <w:rFonts w:ascii="Times New Roman" w:hAnsi="Times New Roman" w:cs="Times New Roman"/>
        </w:rPr>
        <w:t xml:space="preserve"> Model 2 adjusted for age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 xml:space="preserve">, poverty, </w:t>
      </w:r>
      <w:r w:rsidRPr="009B0CDF">
        <w:rPr>
          <w:rFonts w:ascii="Times New Roman" w:hAnsi="Times New Roman" w:cs="Times New Roman"/>
        </w:rPr>
        <w:t>races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education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moke</w:t>
      </w:r>
      <w:r>
        <w:rPr>
          <w:rFonts w:ascii="Times New Roman" w:hAnsi="Times New Roman" w:cs="Times New Roman"/>
        </w:rPr>
        <w:t>,</w:t>
      </w:r>
      <w:r w:rsidRPr="009B0CDF">
        <w:rPr>
          <w:rFonts w:ascii="Times New Roman" w:hAnsi="Times New Roman" w:cs="Times New Roman"/>
        </w:rPr>
        <w:t xml:space="preserve"> alcohol drink</w:t>
      </w:r>
      <w:r>
        <w:rPr>
          <w:rFonts w:ascii="Times New Roman" w:hAnsi="Times New Roman" w:cs="Times New Roman"/>
        </w:rPr>
        <w:t>, hypertension and waist.</w:t>
      </w:r>
    </w:p>
    <w:p w14:paraId="1DFDFF41" w14:textId="563C88F9" w:rsidR="001773E6" w:rsidRPr="009B0CDF" w:rsidRDefault="001773E6" w:rsidP="001773E6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  <w:vertAlign w:val="superscript"/>
        </w:rPr>
        <w:t xml:space="preserve">c </w:t>
      </w:r>
      <w:r w:rsidRPr="009B0CDF">
        <w:rPr>
          <w:rFonts w:ascii="Times New Roman" w:hAnsi="Times New Roman" w:cs="Times New Roman"/>
        </w:rPr>
        <w:t>Model 3 adjusted for age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 xml:space="preserve">, poverty, </w:t>
      </w:r>
      <w:r w:rsidRPr="009B0CDF">
        <w:rPr>
          <w:rFonts w:ascii="Times New Roman" w:hAnsi="Times New Roman" w:cs="Times New Roman"/>
        </w:rPr>
        <w:t>races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education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moke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alcohol drink</w:t>
      </w:r>
      <w:r>
        <w:rPr>
          <w:rFonts w:ascii="Times New Roman" w:hAnsi="Times New Roman" w:cs="Times New Roman"/>
        </w:rPr>
        <w:t xml:space="preserve">, hypertension, waist, eGFR, uric acid, and </w:t>
      </w:r>
      <w:r w:rsidR="00811E08">
        <w:rPr>
          <w:rFonts w:ascii="Times New Roman" w:hAnsi="Times New Roman" w:cs="Times New Roman"/>
        </w:rPr>
        <w:t>LDL-C</w:t>
      </w:r>
      <w:r w:rsidRPr="009B0CDF">
        <w:rPr>
          <w:rFonts w:ascii="Times New Roman" w:hAnsi="Times New Roman" w:cs="Times New Roman"/>
        </w:rPr>
        <w:t>.</w:t>
      </w:r>
    </w:p>
    <w:p w14:paraId="3AF095B6" w14:textId="77777777" w:rsidR="00B85C4D" w:rsidRPr="009B0CDF" w:rsidRDefault="00B85C4D" w:rsidP="00B85C4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</w:rPr>
        <w:lastRenderedPageBreak/>
        <w:t>*</w:t>
      </w:r>
      <w:r w:rsidRPr="009B0CDF">
        <w:rPr>
          <w:rFonts w:ascii="Times New Roman" w:hAnsi="Times New Roman" w:cs="Times New Roman"/>
          <w:i/>
          <w:iCs/>
        </w:rPr>
        <w:t>P &lt; 0.05, **P &lt; 0.01, ***P &lt; 0.001</w:t>
      </w:r>
      <w:r w:rsidRPr="009B0CDF">
        <w:rPr>
          <w:rFonts w:ascii="Times New Roman" w:hAnsi="Times New Roman" w:cs="Times New Roman"/>
        </w:rPr>
        <w:t>.</w:t>
      </w:r>
    </w:p>
    <w:p w14:paraId="166D7B72" w14:textId="77777777" w:rsidR="00BA145D" w:rsidRPr="009B0CDF" w:rsidRDefault="00BA145D" w:rsidP="00BA145D">
      <w:pPr>
        <w:spacing w:line="360" w:lineRule="auto"/>
        <w:rPr>
          <w:rFonts w:ascii="Times New Roman" w:hAnsi="Times New Roman" w:cs="Times New Roman"/>
        </w:rPr>
      </w:pPr>
    </w:p>
    <w:p w14:paraId="01259497" w14:textId="548ABE6B" w:rsidR="00BA145D" w:rsidRPr="009B0CDF" w:rsidRDefault="00BA145D" w:rsidP="00BA145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 w:hint="eastAsia"/>
        </w:rPr>
        <w:t>T</w:t>
      </w:r>
      <w:r w:rsidRPr="009B0CDF">
        <w:rPr>
          <w:rFonts w:ascii="Times New Roman" w:hAnsi="Times New Roman" w:cs="Times New Roman"/>
        </w:rPr>
        <w:t xml:space="preserve">able </w:t>
      </w:r>
      <w:r w:rsidR="00802AD7">
        <w:rPr>
          <w:rFonts w:ascii="Times New Roman" w:hAnsi="Times New Roman" w:cs="Times New Roman"/>
        </w:rPr>
        <w:t>S4</w:t>
      </w:r>
      <w:r w:rsidRPr="009B0CDF">
        <w:rPr>
          <w:rFonts w:ascii="Times New Roman" w:hAnsi="Times New Roman" w:cs="Times New Roman"/>
        </w:rPr>
        <w:t xml:space="preserve"> Associations of </w:t>
      </w:r>
      <w:r w:rsidR="00900E54" w:rsidRPr="009B0CDF">
        <w:rPr>
          <w:rFonts w:ascii="Times New Roman" w:hAnsi="Times New Roman" w:cs="Times New Roman"/>
        </w:rPr>
        <w:t>the</w:t>
      </w:r>
      <w:r w:rsidR="007E475B">
        <w:rPr>
          <w:rFonts w:ascii="Times New Roman" w:hAnsi="Times New Roman" w:cs="Times New Roman"/>
        </w:rPr>
        <w:t xml:space="preserve"> </w:t>
      </w:r>
      <w:proofErr w:type="spellStart"/>
      <w:r w:rsidR="007E475B">
        <w:rPr>
          <w:rFonts w:ascii="Times New Roman" w:hAnsi="Times New Roman" w:cs="Times New Roman"/>
        </w:rPr>
        <w:t>T</w:t>
      </w:r>
      <w:r w:rsidR="007E475B">
        <w:rPr>
          <w:rFonts w:ascii="Times New Roman" w:hAnsi="Times New Roman" w:cs="Times New Roman" w:hint="eastAsia"/>
        </w:rPr>
        <w:t>yG</w:t>
      </w:r>
      <w:proofErr w:type="spellEnd"/>
      <w:r w:rsidR="00983F77">
        <w:rPr>
          <w:rFonts w:ascii="Times New Roman" w:hAnsi="Times New Roman" w:cs="Times New Roman"/>
        </w:rPr>
        <w:t xml:space="preserve"> index</w:t>
      </w:r>
      <w:r w:rsidRPr="009B0CDF">
        <w:rPr>
          <w:rFonts w:ascii="Times New Roman" w:hAnsi="Times New Roman" w:cs="Times New Roman"/>
        </w:rPr>
        <w:t xml:space="preserve"> and all-cause mortality in H. pylori negatively infected participants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8"/>
        <w:gridCol w:w="284"/>
        <w:gridCol w:w="1133"/>
        <w:gridCol w:w="426"/>
        <w:gridCol w:w="992"/>
        <w:gridCol w:w="567"/>
        <w:gridCol w:w="2127"/>
      </w:tblGrid>
      <w:tr w:rsidR="008F2323" w:rsidRPr="005B33AA" w14:paraId="48B16281" w14:textId="77777777" w:rsidTr="006345E2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86A0543" w14:textId="77777777" w:rsidR="008F2323" w:rsidRPr="00F00667" w:rsidRDefault="008F2323" w:rsidP="006345E2">
            <w:pPr>
              <w:spacing w:line="36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658C19D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4608A1EA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54386DD7" w14:textId="77777777" w:rsidR="008F2323" w:rsidRPr="005B33AA" w:rsidRDefault="008F2323" w:rsidP="006345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B0CDF">
              <w:rPr>
                <w:rFonts w:ascii="Times New Roman" w:hAnsi="Times New Roman" w:cs="Times New Roman"/>
                <w:sz w:val="16"/>
                <w:szCs w:val="16"/>
              </w:rPr>
              <w:t>R (95%CI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13DAB729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2323" w:rsidRPr="005B33AA" w14:paraId="1D222078" w14:textId="77777777" w:rsidTr="006345E2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81CDB0F" w14:textId="77777777" w:rsidR="008F2323" w:rsidRDefault="008F2323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0667">
              <w:rPr>
                <w:rFonts w:ascii="Times New Roman" w:hAnsi="Times New Roman" w:cs="Times New Roman"/>
                <w:sz w:val="16"/>
                <w:szCs w:val="16"/>
              </w:rPr>
              <w:t>Continuous variables</w:t>
            </w:r>
          </w:p>
          <w:p w14:paraId="660CB360" w14:textId="77777777" w:rsidR="008F2323" w:rsidRPr="005B33AA" w:rsidRDefault="008F2323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dex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nil"/>
            </w:tcBorders>
          </w:tcPr>
          <w:p w14:paraId="104A5D6B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0</w:t>
            </w:r>
          </w:p>
          <w:p w14:paraId="0FEE88CC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02B30E" w14:textId="2CA45B17" w:rsidR="008F2323" w:rsidRPr="005B33AA" w:rsidRDefault="009E22FB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2.272(1.931,2.674)</w:t>
            </w:r>
            <w:r w:rsidR="008F2323"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7B9BFBB8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1</w:t>
            </w:r>
            <w:r w:rsidRPr="005B33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2A14C7AB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3CAE7A" w14:textId="6CD24667" w:rsidR="008F2323" w:rsidRPr="00F00667" w:rsidRDefault="009E22FB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2.272(1.931,2.674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04FE89D7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2</w:t>
            </w:r>
            <w:r w:rsidRPr="005B33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33FAB8F9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970751" w14:textId="5DAD8CD6" w:rsidR="008F2323" w:rsidRPr="00F00667" w:rsidRDefault="009E22FB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2.272(1.931,2.674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100869E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odel 3</w:t>
            </w:r>
            <w:r w:rsidRPr="005B33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14:paraId="2C392D39" w14:textId="77777777" w:rsidR="008F2323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88A4AC" w14:textId="09CCDC38" w:rsidR="008F2323" w:rsidRPr="00F00667" w:rsidRDefault="009E22FB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922(0.660,1.289)</w:t>
            </w:r>
          </w:p>
        </w:tc>
      </w:tr>
      <w:tr w:rsidR="008F2323" w:rsidRPr="005B33AA" w14:paraId="27981550" w14:textId="77777777" w:rsidTr="006345E2">
        <w:tc>
          <w:tcPr>
            <w:tcW w:w="1417" w:type="dxa"/>
            <w:tcBorders>
              <w:top w:val="nil"/>
              <w:bottom w:val="nil"/>
            </w:tcBorders>
          </w:tcPr>
          <w:p w14:paraId="41446819" w14:textId="77777777" w:rsidR="008F2323" w:rsidRPr="005B33AA" w:rsidRDefault="008F2323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0667">
              <w:rPr>
                <w:rFonts w:ascii="Times New Roman" w:hAnsi="Times New Roman" w:cs="Times New Roman"/>
                <w:sz w:val="16"/>
                <w:szCs w:val="16"/>
              </w:rPr>
              <w:t>Categorical variable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</w:tcPr>
          <w:p w14:paraId="785A4C03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B23137D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4BAF7AC0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604F783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2323" w:rsidRPr="005B33AA" w14:paraId="233BF4B8" w14:textId="77777777" w:rsidTr="006345E2">
        <w:tc>
          <w:tcPr>
            <w:tcW w:w="1417" w:type="dxa"/>
          </w:tcPr>
          <w:p w14:paraId="107664CC" w14:textId="77777777" w:rsidR="008F2323" w:rsidRPr="005B33AA" w:rsidRDefault="008F2323" w:rsidP="006345E2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1 group</w:t>
            </w:r>
          </w:p>
        </w:tc>
        <w:tc>
          <w:tcPr>
            <w:tcW w:w="1702" w:type="dxa"/>
            <w:gridSpan w:val="2"/>
          </w:tcPr>
          <w:p w14:paraId="2905AB92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</w:p>
        </w:tc>
        <w:tc>
          <w:tcPr>
            <w:tcW w:w="1559" w:type="dxa"/>
            <w:gridSpan w:val="2"/>
          </w:tcPr>
          <w:p w14:paraId="5993C220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gridSpan w:val="2"/>
          </w:tcPr>
          <w:p w14:paraId="148B2769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7" w:type="dxa"/>
          </w:tcPr>
          <w:p w14:paraId="39739C32" w14:textId="77777777" w:rsidR="008F2323" w:rsidRPr="005B33AA" w:rsidRDefault="008F2323" w:rsidP="006345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E22FB" w:rsidRPr="005B33AA" w14:paraId="2BEC1CD6" w14:textId="77777777" w:rsidTr="006345E2">
        <w:tc>
          <w:tcPr>
            <w:tcW w:w="1417" w:type="dxa"/>
          </w:tcPr>
          <w:p w14:paraId="4E28066B" w14:textId="77777777" w:rsidR="009E22FB" w:rsidRPr="005B33AA" w:rsidRDefault="009E22FB" w:rsidP="009E22F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2 group</w:t>
            </w:r>
          </w:p>
        </w:tc>
        <w:tc>
          <w:tcPr>
            <w:tcW w:w="1702" w:type="dxa"/>
            <w:gridSpan w:val="2"/>
          </w:tcPr>
          <w:p w14:paraId="708B0CF6" w14:textId="0E5C2E48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2.172(1.360,3.468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</w:tcPr>
          <w:p w14:paraId="217D2E42" w14:textId="7AF03F4D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640(0.375,1.094)</w:t>
            </w:r>
          </w:p>
        </w:tc>
        <w:tc>
          <w:tcPr>
            <w:tcW w:w="1559" w:type="dxa"/>
            <w:gridSpan w:val="2"/>
          </w:tcPr>
          <w:p w14:paraId="5A645B3D" w14:textId="7C0BBB32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589(0.328,1.057)</w:t>
            </w:r>
          </w:p>
        </w:tc>
        <w:tc>
          <w:tcPr>
            <w:tcW w:w="2127" w:type="dxa"/>
          </w:tcPr>
          <w:p w14:paraId="570D1504" w14:textId="10BBF2EE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564(0.311,1.021)</w:t>
            </w:r>
          </w:p>
        </w:tc>
      </w:tr>
      <w:tr w:rsidR="009E22FB" w:rsidRPr="005B33AA" w14:paraId="6492852D" w14:textId="77777777" w:rsidTr="006345E2">
        <w:tc>
          <w:tcPr>
            <w:tcW w:w="1417" w:type="dxa"/>
          </w:tcPr>
          <w:p w14:paraId="1C1B042D" w14:textId="77777777" w:rsidR="009E22FB" w:rsidRPr="005B33AA" w:rsidRDefault="009E22FB" w:rsidP="009E22F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5B33AA">
              <w:rPr>
                <w:rFonts w:ascii="Times New Roman" w:hAnsi="Times New Roman" w:cs="Times New Roman"/>
                <w:sz w:val="16"/>
                <w:szCs w:val="16"/>
              </w:rPr>
              <w:t>3 group</w:t>
            </w:r>
          </w:p>
        </w:tc>
        <w:tc>
          <w:tcPr>
            <w:tcW w:w="1702" w:type="dxa"/>
            <w:gridSpan w:val="2"/>
          </w:tcPr>
          <w:p w14:paraId="537C024C" w14:textId="79E451FB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3.946(2.553,6.099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</w:tcPr>
          <w:p w14:paraId="5770F02E" w14:textId="1BE04E4C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825(0.495,1.375)</w:t>
            </w:r>
          </w:p>
        </w:tc>
        <w:tc>
          <w:tcPr>
            <w:tcW w:w="1559" w:type="dxa"/>
            <w:gridSpan w:val="2"/>
          </w:tcPr>
          <w:p w14:paraId="22BAF4FF" w14:textId="3477DBF8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734(0.420,1.280)</w:t>
            </w:r>
          </w:p>
        </w:tc>
        <w:tc>
          <w:tcPr>
            <w:tcW w:w="2127" w:type="dxa"/>
          </w:tcPr>
          <w:p w14:paraId="79559DC5" w14:textId="7919B4B7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715(0.401,1.277)</w:t>
            </w:r>
          </w:p>
        </w:tc>
      </w:tr>
      <w:tr w:rsidR="009E22FB" w:rsidRPr="005B33AA" w14:paraId="7882389E" w14:textId="77777777" w:rsidTr="006345E2">
        <w:tc>
          <w:tcPr>
            <w:tcW w:w="1417" w:type="dxa"/>
          </w:tcPr>
          <w:p w14:paraId="640BFDDD" w14:textId="77777777" w:rsidR="009E22FB" w:rsidRDefault="009E22FB" w:rsidP="009E22F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group</w:t>
            </w:r>
          </w:p>
        </w:tc>
        <w:tc>
          <w:tcPr>
            <w:tcW w:w="1702" w:type="dxa"/>
            <w:gridSpan w:val="2"/>
          </w:tcPr>
          <w:p w14:paraId="3B17046B" w14:textId="160D39F7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5.020(3.275,7.695)</w:t>
            </w:r>
            <w:r w:rsidRPr="005B33AA">
              <w:rPr>
                <w:rFonts w:ascii="Times New Roman" w:hAnsi="Times New Roman" w:cs="Times New Roman"/>
                <w:sz w:val="8"/>
                <w:szCs w:val="8"/>
              </w:rPr>
              <w:t xml:space="preserve"> ***</w:t>
            </w:r>
          </w:p>
        </w:tc>
        <w:tc>
          <w:tcPr>
            <w:tcW w:w="1559" w:type="dxa"/>
            <w:gridSpan w:val="2"/>
          </w:tcPr>
          <w:p w14:paraId="7D113D62" w14:textId="66FAF274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896(0.539,1.489)</w:t>
            </w:r>
          </w:p>
        </w:tc>
        <w:tc>
          <w:tcPr>
            <w:tcW w:w="1559" w:type="dxa"/>
            <w:gridSpan w:val="2"/>
          </w:tcPr>
          <w:p w14:paraId="196CC181" w14:textId="24E60334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766(0.436,1.348)</w:t>
            </w:r>
          </w:p>
        </w:tc>
        <w:tc>
          <w:tcPr>
            <w:tcW w:w="2127" w:type="dxa"/>
          </w:tcPr>
          <w:p w14:paraId="7C4830BA" w14:textId="058E009B" w:rsidR="009E22FB" w:rsidRPr="005B33AA" w:rsidRDefault="009E22FB" w:rsidP="009E22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2FB">
              <w:rPr>
                <w:rFonts w:ascii="Times New Roman" w:hAnsi="Times New Roman" w:cs="Times New Roman"/>
                <w:sz w:val="16"/>
                <w:szCs w:val="16"/>
              </w:rPr>
              <w:t>0.614(0.336,1.122)</w:t>
            </w:r>
          </w:p>
        </w:tc>
      </w:tr>
    </w:tbl>
    <w:p w14:paraId="34362B18" w14:textId="77777777" w:rsidR="001773E6" w:rsidRPr="009B0CDF" w:rsidRDefault="001773E6" w:rsidP="001773E6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  <w:vertAlign w:val="superscript"/>
        </w:rPr>
        <w:t>a</w:t>
      </w:r>
      <w:r w:rsidRPr="009B0CDF">
        <w:rPr>
          <w:rFonts w:ascii="Times New Roman" w:hAnsi="Times New Roman" w:cs="Times New Roman"/>
        </w:rPr>
        <w:t xml:space="preserve"> Model 1 adjusted for age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>, poverty</w:t>
      </w:r>
    </w:p>
    <w:p w14:paraId="1D200054" w14:textId="77777777" w:rsidR="001773E6" w:rsidRPr="009B0CDF" w:rsidRDefault="001773E6" w:rsidP="001773E6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  <w:vertAlign w:val="superscript"/>
        </w:rPr>
        <w:t>b</w:t>
      </w:r>
      <w:r w:rsidRPr="009B0CDF">
        <w:rPr>
          <w:rFonts w:ascii="Times New Roman" w:hAnsi="Times New Roman" w:cs="Times New Roman"/>
        </w:rPr>
        <w:t xml:space="preserve"> Model 2 adjusted for age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 xml:space="preserve">, poverty, </w:t>
      </w:r>
      <w:r w:rsidRPr="009B0CDF">
        <w:rPr>
          <w:rFonts w:ascii="Times New Roman" w:hAnsi="Times New Roman" w:cs="Times New Roman"/>
        </w:rPr>
        <w:t>races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education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moke</w:t>
      </w:r>
      <w:r>
        <w:rPr>
          <w:rFonts w:ascii="Times New Roman" w:hAnsi="Times New Roman" w:cs="Times New Roman"/>
        </w:rPr>
        <w:t>,</w:t>
      </w:r>
      <w:r w:rsidRPr="009B0CDF">
        <w:rPr>
          <w:rFonts w:ascii="Times New Roman" w:hAnsi="Times New Roman" w:cs="Times New Roman"/>
        </w:rPr>
        <w:t xml:space="preserve"> alcohol drink</w:t>
      </w:r>
      <w:r>
        <w:rPr>
          <w:rFonts w:ascii="Times New Roman" w:hAnsi="Times New Roman" w:cs="Times New Roman"/>
        </w:rPr>
        <w:t>, hypertension and waist.</w:t>
      </w:r>
    </w:p>
    <w:p w14:paraId="6FB94A5D" w14:textId="4EFD4271" w:rsidR="001773E6" w:rsidRPr="009B0CDF" w:rsidRDefault="001773E6" w:rsidP="001773E6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  <w:vertAlign w:val="superscript"/>
        </w:rPr>
        <w:t xml:space="preserve">c </w:t>
      </w:r>
      <w:r w:rsidRPr="009B0CDF">
        <w:rPr>
          <w:rFonts w:ascii="Times New Roman" w:hAnsi="Times New Roman" w:cs="Times New Roman"/>
        </w:rPr>
        <w:t>Model 3 adjusted for age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 xml:space="preserve">, poverty, </w:t>
      </w:r>
      <w:r w:rsidRPr="009B0CDF">
        <w:rPr>
          <w:rFonts w:ascii="Times New Roman" w:hAnsi="Times New Roman" w:cs="Times New Roman"/>
        </w:rPr>
        <w:t>races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education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smoke</w:t>
      </w:r>
      <w:r>
        <w:rPr>
          <w:rFonts w:ascii="Times New Roman" w:hAnsi="Times New Roman" w:cs="Times New Roman"/>
        </w:rPr>
        <w:t xml:space="preserve">, </w:t>
      </w:r>
      <w:r w:rsidRPr="009B0CDF">
        <w:rPr>
          <w:rFonts w:ascii="Times New Roman" w:hAnsi="Times New Roman" w:cs="Times New Roman"/>
        </w:rPr>
        <w:t>alcohol drink</w:t>
      </w:r>
      <w:r>
        <w:rPr>
          <w:rFonts w:ascii="Times New Roman" w:hAnsi="Times New Roman" w:cs="Times New Roman"/>
        </w:rPr>
        <w:t xml:space="preserve">, hypertension, waist, eGFR, uric acid, and </w:t>
      </w:r>
      <w:r w:rsidR="00811E08">
        <w:rPr>
          <w:rFonts w:ascii="Times New Roman" w:hAnsi="Times New Roman" w:cs="Times New Roman"/>
        </w:rPr>
        <w:t>LDL-C</w:t>
      </w:r>
      <w:r w:rsidRPr="009B0CDF">
        <w:rPr>
          <w:rFonts w:ascii="Times New Roman" w:hAnsi="Times New Roman" w:cs="Times New Roman"/>
        </w:rPr>
        <w:t>.</w:t>
      </w:r>
    </w:p>
    <w:p w14:paraId="68E3D694" w14:textId="77777777" w:rsidR="00B85C4D" w:rsidRPr="009B0CDF" w:rsidRDefault="00B85C4D" w:rsidP="00B85C4D">
      <w:pPr>
        <w:spacing w:line="360" w:lineRule="auto"/>
        <w:rPr>
          <w:rFonts w:ascii="Times New Roman" w:hAnsi="Times New Roman" w:cs="Times New Roman"/>
        </w:rPr>
      </w:pPr>
      <w:r w:rsidRPr="009B0CDF">
        <w:rPr>
          <w:rFonts w:ascii="Times New Roman" w:hAnsi="Times New Roman" w:cs="Times New Roman"/>
        </w:rPr>
        <w:t>*</w:t>
      </w:r>
      <w:r w:rsidRPr="009B0CDF">
        <w:rPr>
          <w:rFonts w:ascii="Times New Roman" w:hAnsi="Times New Roman" w:cs="Times New Roman"/>
          <w:i/>
          <w:iCs/>
        </w:rPr>
        <w:t>P &lt; 0.05, **P &lt; 0.01, ***P &lt; 0.001</w:t>
      </w:r>
      <w:r w:rsidRPr="009B0CDF">
        <w:rPr>
          <w:rFonts w:ascii="Times New Roman" w:hAnsi="Times New Roman" w:cs="Times New Roman"/>
        </w:rPr>
        <w:t>.</w:t>
      </w:r>
    </w:p>
    <w:p w14:paraId="117D546D" w14:textId="77777777" w:rsidR="005744F8" w:rsidRPr="009B0CDF" w:rsidRDefault="005744F8" w:rsidP="00BA145D"/>
    <w:sectPr w:rsidR="005744F8" w:rsidRPr="009B0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05E526" w14:textId="77777777" w:rsidR="003623FA" w:rsidRDefault="003623FA" w:rsidP="00BA145D">
      <w:r>
        <w:separator/>
      </w:r>
    </w:p>
  </w:endnote>
  <w:endnote w:type="continuationSeparator" w:id="0">
    <w:p w14:paraId="4CC2DCC9" w14:textId="77777777" w:rsidR="003623FA" w:rsidRDefault="003623FA" w:rsidP="00BA1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BA9F81" w14:textId="77777777" w:rsidR="003623FA" w:rsidRDefault="003623FA" w:rsidP="00BA145D">
      <w:r>
        <w:separator/>
      </w:r>
    </w:p>
  </w:footnote>
  <w:footnote w:type="continuationSeparator" w:id="0">
    <w:p w14:paraId="0687CD34" w14:textId="77777777" w:rsidR="003623FA" w:rsidRDefault="003623FA" w:rsidP="00BA1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DCD"/>
    <w:rsid w:val="0004782E"/>
    <w:rsid w:val="00050F03"/>
    <w:rsid w:val="00051D01"/>
    <w:rsid w:val="00062AE6"/>
    <w:rsid w:val="0007164A"/>
    <w:rsid w:val="00072224"/>
    <w:rsid w:val="00074385"/>
    <w:rsid w:val="00080400"/>
    <w:rsid w:val="000838CB"/>
    <w:rsid w:val="000C06A5"/>
    <w:rsid w:val="000F4CA5"/>
    <w:rsid w:val="001167FA"/>
    <w:rsid w:val="001244CD"/>
    <w:rsid w:val="001773E6"/>
    <w:rsid w:val="001B29F3"/>
    <w:rsid w:val="001B2BBB"/>
    <w:rsid w:val="001C4B9C"/>
    <w:rsid w:val="001C7B94"/>
    <w:rsid w:val="001D02D7"/>
    <w:rsid w:val="00207D01"/>
    <w:rsid w:val="00235A7A"/>
    <w:rsid w:val="00240CF8"/>
    <w:rsid w:val="00262A63"/>
    <w:rsid w:val="00277EF0"/>
    <w:rsid w:val="002D2911"/>
    <w:rsid w:val="002E3E2D"/>
    <w:rsid w:val="00336630"/>
    <w:rsid w:val="00350B10"/>
    <w:rsid w:val="003623FA"/>
    <w:rsid w:val="003E0DDB"/>
    <w:rsid w:val="003F138A"/>
    <w:rsid w:val="003F23A6"/>
    <w:rsid w:val="00476EED"/>
    <w:rsid w:val="004C19FD"/>
    <w:rsid w:val="004C7155"/>
    <w:rsid w:val="004E10C0"/>
    <w:rsid w:val="00510152"/>
    <w:rsid w:val="00522597"/>
    <w:rsid w:val="005744F8"/>
    <w:rsid w:val="005A5626"/>
    <w:rsid w:val="005B2B86"/>
    <w:rsid w:val="005C2DE6"/>
    <w:rsid w:val="005D4847"/>
    <w:rsid w:val="005F155E"/>
    <w:rsid w:val="006038C0"/>
    <w:rsid w:val="00626A83"/>
    <w:rsid w:val="006356F2"/>
    <w:rsid w:val="006B05BD"/>
    <w:rsid w:val="00727E69"/>
    <w:rsid w:val="007537CA"/>
    <w:rsid w:val="00756C1E"/>
    <w:rsid w:val="00767600"/>
    <w:rsid w:val="0077216D"/>
    <w:rsid w:val="0078651E"/>
    <w:rsid w:val="007C63A2"/>
    <w:rsid w:val="007E475B"/>
    <w:rsid w:val="00802AD7"/>
    <w:rsid w:val="00804CDE"/>
    <w:rsid w:val="00811E08"/>
    <w:rsid w:val="008219FB"/>
    <w:rsid w:val="00852710"/>
    <w:rsid w:val="00876B97"/>
    <w:rsid w:val="008C00F7"/>
    <w:rsid w:val="008F2323"/>
    <w:rsid w:val="00900E54"/>
    <w:rsid w:val="009159C9"/>
    <w:rsid w:val="00916372"/>
    <w:rsid w:val="0092046E"/>
    <w:rsid w:val="009309E6"/>
    <w:rsid w:val="00933000"/>
    <w:rsid w:val="00934068"/>
    <w:rsid w:val="009546E9"/>
    <w:rsid w:val="00963F41"/>
    <w:rsid w:val="009672B7"/>
    <w:rsid w:val="00983F77"/>
    <w:rsid w:val="0099419B"/>
    <w:rsid w:val="00994F66"/>
    <w:rsid w:val="009A410A"/>
    <w:rsid w:val="009B0CDF"/>
    <w:rsid w:val="009B2A52"/>
    <w:rsid w:val="009B5384"/>
    <w:rsid w:val="009B7C1C"/>
    <w:rsid w:val="009E22FB"/>
    <w:rsid w:val="009F3E70"/>
    <w:rsid w:val="00A122A3"/>
    <w:rsid w:val="00AA0B35"/>
    <w:rsid w:val="00AE4CB6"/>
    <w:rsid w:val="00AF0B1A"/>
    <w:rsid w:val="00B20AE9"/>
    <w:rsid w:val="00B40641"/>
    <w:rsid w:val="00B640FB"/>
    <w:rsid w:val="00B85C4D"/>
    <w:rsid w:val="00B9666F"/>
    <w:rsid w:val="00BA145D"/>
    <w:rsid w:val="00BC00E5"/>
    <w:rsid w:val="00C02F73"/>
    <w:rsid w:val="00C25F90"/>
    <w:rsid w:val="00C50292"/>
    <w:rsid w:val="00C77613"/>
    <w:rsid w:val="00CA658A"/>
    <w:rsid w:val="00CB2800"/>
    <w:rsid w:val="00CE52EC"/>
    <w:rsid w:val="00CF0D8E"/>
    <w:rsid w:val="00D24F9F"/>
    <w:rsid w:val="00D66D28"/>
    <w:rsid w:val="00DA444B"/>
    <w:rsid w:val="00DA69F7"/>
    <w:rsid w:val="00E1507D"/>
    <w:rsid w:val="00E60FE3"/>
    <w:rsid w:val="00EA6EBC"/>
    <w:rsid w:val="00EC61FA"/>
    <w:rsid w:val="00ED1F23"/>
    <w:rsid w:val="00EE7BD5"/>
    <w:rsid w:val="00EF04D7"/>
    <w:rsid w:val="00F00667"/>
    <w:rsid w:val="00F07D3E"/>
    <w:rsid w:val="00F2280F"/>
    <w:rsid w:val="00F27EAD"/>
    <w:rsid w:val="00F47552"/>
    <w:rsid w:val="00F566BB"/>
    <w:rsid w:val="00F66DCD"/>
    <w:rsid w:val="00F71E68"/>
    <w:rsid w:val="00F762C9"/>
    <w:rsid w:val="00F82DF4"/>
    <w:rsid w:val="00F95DB6"/>
    <w:rsid w:val="00FA7723"/>
    <w:rsid w:val="00FD5AE1"/>
    <w:rsid w:val="00FD66B2"/>
    <w:rsid w:val="00FE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CEDFA"/>
  <w15:chartTrackingRefBased/>
  <w15:docId w15:val="{5C0F3AC2-8389-45F6-A9D0-8849AF6F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6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14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14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1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1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55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3</Pages>
  <Words>567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yujun</dc:creator>
  <cp:keywords/>
  <dc:description/>
  <cp:lastModifiedBy>win</cp:lastModifiedBy>
  <cp:revision>31</cp:revision>
  <dcterms:created xsi:type="dcterms:W3CDTF">2023-11-25T08:20:00Z</dcterms:created>
  <dcterms:modified xsi:type="dcterms:W3CDTF">2024-06-19T04:17:00Z</dcterms:modified>
</cp:coreProperties>
</file>